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B3BA2" w14:textId="1E60B3D0" w:rsidR="005F27A3" w:rsidRDefault="003A3F41" w:rsidP="005F27A3">
      <w:pPr>
        <w:rPr>
          <w:b/>
        </w:rPr>
      </w:pPr>
      <w:r>
        <w:rPr>
          <w:b/>
        </w:rPr>
        <w:t>S</w:t>
      </w:r>
      <w:r w:rsidR="00397930">
        <w:rPr>
          <w:b/>
        </w:rPr>
        <w:t>2</w:t>
      </w:r>
      <w:r>
        <w:rPr>
          <w:b/>
        </w:rPr>
        <w:t>A Table.</w:t>
      </w:r>
      <w:r w:rsidRPr="00C50181">
        <w:rPr>
          <w:b/>
        </w:rPr>
        <w:t xml:space="preserve"> </w:t>
      </w:r>
      <w:r w:rsidR="005F27A3">
        <w:rPr>
          <w:b/>
        </w:rPr>
        <w:t xml:space="preserve">Distribution of Physicians by State Before and After Matching </w:t>
      </w:r>
    </w:p>
    <w:tbl>
      <w:tblPr>
        <w:tblW w:w="10503" w:type="dxa"/>
        <w:tblInd w:w="108" w:type="dxa"/>
        <w:tblLook w:val="04A0" w:firstRow="1" w:lastRow="0" w:firstColumn="1" w:lastColumn="0" w:noHBand="0" w:noVBand="1"/>
      </w:tblPr>
      <w:tblGrid>
        <w:gridCol w:w="626"/>
        <w:gridCol w:w="1426"/>
        <w:gridCol w:w="1620"/>
        <w:gridCol w:w="1238"/>
        <w:gridCol w:w="253"/>
        <w:gridCol w:w="1299"/>
        <w:gridCol w:w="1256"/>
        <w:gridCol w:w="253"/>
        <w:gridCol w:w="1187"/>
        <w:gridCol w:w="1345"/>
      </w:tblGrid>
      <w:tr w:rsidR="005F27A3" w:rsidRPr="005F27A3" w14:paraId="7D16AE18" w14:textId="77777777" w:rsidTr="00397930">
        <w:trPr>
          <w:trHeight w:val="620"/>
        </w:trPr>
        <w:tc>
          <w:tcPr>
            <w:tcW w:w="6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A88CEF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4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6E16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istribution of Unmatched Physicians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3D9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329AE" w14:textId="4BD4A436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 w:rsidR="00E775A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2B6A0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4FDBA" w14:textId="37AC811C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 w:rsidR="00E775A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</w:t>
            </w:r>
          </w:p>
        </w:tc>
      </w:tr>
      <w:tr w:rsidR="005F27A3" w:rsidRPr="005F27A3" w14:paraId="5C93591F" w14:textId="77777777" w:rsidTr="00397930">
        <w:trPr>
          <w:trHeight w:val="818"/>
        </w:trPr>
        <w:tc>
          <w:tcPr>
            <w:tcW w:w="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1D3A4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C11D69" w14:textId="2DFCAF6C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 w:rsidR="00FD03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920F06" w14:textId="51E29674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 w:rsidR="00FD03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 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5736C5" w14:textId="1EFDC57E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that did not receive </w:t>
            </w:r>
            <w:r w:rsidR="002F215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 in Any Yea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D205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71FB55" w14:textId="5CC53E1E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 w:rsidR="00E775A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C3CCE9" w14:textId="7E55805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who did not Receive </w:t>
            </w:r>
            <w:r w:rsidR="002F215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8E91A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3357FF" w14:textId="0166B89E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 w:rsidR="00E775A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C3AB67" w14:textId="3129786D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who did not Receive </w:t>
            </w:r>
            <w:r w:rsidR="002F215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</w:p>
        </w:tc>
      </w:tr>
      <w:tr w:rsidR="005F27A3" w:rsidRPr="005F27A3" w14:paraId="1E1100E1" w14:textId="77777777" w:rsidTr="00397930">
        <w:trPr>
          <w:trHeight w:val="70"/>
        </w:trPr>
        <w:tc>
          <w:tcPr>
            <w:tcW w:w="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ED7C6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894C7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08BEE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50A0C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2701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8377E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5A65A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B2C6" w14:textId="77777777" w:rsidR="005F27A3" w:rsidRPr="005F27A3" w:rsidRDefault="005F27A3" w:rsidP="005F27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614DE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B78AA" w14:textId="77777777" w:rsidR="005F27A3" w:rsidRPr="005F27A3" w:rsidRDefault="005F27A3" w:rsidP="005F2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09CB" w:rsidRPr="005F27A3" w14:paraId="6E4F1E9E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D5B798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951F5F4" w14:textId="43344FA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6,43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2855572D" w14:textId="5BB83E7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9,5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6CFE2266" w14:textId="63C271B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271,473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6C7AA713" w14:textId="7F1142C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38688634" w14:textId="771D6FA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6,32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1CF14DF0" w14:textId="2083D80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191,478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7047A9E1" w14:textId="7645742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84D17B3" w14:textId="1234A45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8,66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1092E45B" w14:textId="6EE599E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153,723 </w:t>
            </w:r>
          </w:p>
        </w:tc>
      </w:tr>
      <w:tr w:rsidR="006409CB" w:rsidRPr="005F27A3" w14:paraId="164904FB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900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F52E6" w14:textId="528025A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C27FB" w14:textId="3E48D3A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ADA3" w14:textId="12D15D8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1DC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4EA4" w14:textId="2E32929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9A526" w14:textId="2C5EC9F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65C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DF0F" w14:textId="03F98CB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C12C5" w14:textId="263A7A1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</w:t>
            </w:r>
          </w:p>
        </w:tc>
      </w:tr>
      <w:tr w:rsidR="006409CB" w:rsidRPr="005F27A3" w14:paraId="6457BF3C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0DCF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AF2A" w14:textId="72519A4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BF24" w14:textId="397FF3D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9C99" w14:textId="0197410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6F3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CF25" w14:textId="7262ACA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FBECB" w14:textId="3596417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516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C127" w14:textId="14A0B6D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C6FE" w14:textId="5D5893A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%</w:t>
            </w:r>
          </w:p>
        </w:tc>
      </w:tr>
      <w:tr w:rsidR="006409CB" w:rsidRPr="005F27A3" w14:paraId="6A86F13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4D25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C50F1" w14:textId="7D0566D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18DA" w14:textId="1375026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81ADF" w14:textId="7A25767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8EE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7FCD" w14:textId="2D355F3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19851" w14:textId="725A46D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21C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E500" w14:textId="2FEA942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07B2" w14:textId="1420500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%</w:t>
            </w:r>
          </w:p>
        </w:tc>
      </w:tr>
      <w:tr w:rsidR="006409CB" w:rsidRPr="005F27A3" w14:paraId="436D354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6B4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Z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4149" w14:textId="44FD571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553BA" w14:textId="223FB91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E7FA" w14:textId="5C7BD2E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540C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20B45" w14:textId="1DCC57C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4A48" w14:textId="0A0DB98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7B8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3EB69" w14:textId="4595754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1C65" w14:textId="313DBDD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%</w:t>
            </w:r>
          </w:p>
        </w:tc>
      </w:tr>
      <w:tr w:rsidR="006409CB" w:rsidRPr="005F27A3" w14:paraId="13D38AAF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1651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1910" w14:textId="4F42F3B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E88B9" w14:textId="4B77699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0229C" w14:textId="2B87974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88C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EB90" w14:textId="07398EB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7EDE4" w14:textId="228C27F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4A5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2DCA" w14:textId="33B8F79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77DD7" w14:textId="2347C34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3%</w:t>
            </w:r>
          </w:p>
        </w:tc>
      </w:tr>
      <w:tr w:rsidR="006409CB" w:rsidRPr="005F27A3" w14:paraId="0D8E2460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0C6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9BEB" w14:textId="6FC2C94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7CE8" w14:textId="5398CE4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B7E8" w14:textId="3442EF5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3212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B1E18" w14:textId="04A15F0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6B98" w14:textId="39086C9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256D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A9840" w14:textId="77E01FC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ABC9" w14:textId="7B42586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</w:t>
            </w:r>
          </w:p>
        </w:tc>
      </w:tr>
      <w:tr w:rsidR="006409CB" w:rsidRPr="005F27A3" w14:paraId="2C23BCF2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2F0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C859" w14:textId="2C6E99C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E4C2" w14:textId="5E9AA67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CC01" w14:textId="5F80280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20E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E06A" w14:textId="231D2FC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24D0" w14:textId="5CF3866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2564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74179" w14:textId="5D65579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7981F" w14:textId="4CCD3E7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%</w:t>
            </w:r>
          </w:p>
        </w:tc>
      </w:tr>
      <w:tr w:rsidR="006409CB" w:rsidRPr="005F27A3" w14:paraId="2AC3DEEE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680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C5C3" w14:textId="39E44B9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8F00" w14:textId="205CE4C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BF93" w14:textId="5F0015E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E5CA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E61C" w14:textId="3978032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9FDC" w14:textId="348E948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66CA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3F3B3" w14:textId="3848D45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0579" w14:textId="5993F0C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%</w:t>
            </w:r>
          </w:p>
        </w:tc>
      </w:tr>
      <w:tr w:rsidR="006409CB" w:rsidRPr="005F27A3" w14:paraId="62BC358B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208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9EE74" w14:textId="77C353A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D68C" w14:textId="5055E4B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7CD2" w14:textId="1EC2941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D547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1A57" w14:textId="6F72740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575E3" w14:textId="3025E0A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701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0E809" w14:textId="71441FD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29EA0" w14:textId="307F89E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</w:tr>
      <w:tr w:rsidR="006409CB" w:rsidRPr="005F27A3" w14:paraId="1BBB1FA0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F20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0341" w14:textId="593CCD8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1D975" w14:textId="4AB6156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05FA7" w14:textId="12DFF18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771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E8225" w14:textId="3F04091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9D7B" w14:textId="049CB96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D61E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2D708" w14:textId="1744E4C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01323" w14:textId="7AD055F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8%</w:t>
            </w:r>
          </w:p>
        </w:tc>
      </w:tr>
      <w:tr w:rsidR="006409CB" w:rsidRPr="005F27A3" w14:paraId="5CA83230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904F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F270" w14:textId="12633C8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AA33" w14:textId="306A650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B3594" w14:textId="65B1F27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33A7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EC6C" w14:textId="43D05B6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D03C" w14:textId="406CA0E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884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F180" w14:textId="08A4B2F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9B2F" w14:textId="2306F71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1%</w:t>
            </w:r>
          </w:p>
        </w:tc>
      </w:tr>
      <w:tr w:rsidR="006409CB" w:rsidRPr="005F27A3" w14:paraId="593203DF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A4CA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B8E1E" w14:textId="268B28E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7DA83" w14:textId="5CC01F7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7D40" w14:textId="4938E44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D9C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F68B" w14:textId="7D1A113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1C60" w14:textId="1D8B08D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353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3F00" w14:textId="0B2786C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B4AD" w14:textId="4695805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</w:tr>
      <w:tr w:rsidR="006409CB" w:rsidRPr="005F27A3" w14:paraId="78A6CA2F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769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BDB3" w14:textId="719AC26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4815" w14:textId="4E1109E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50F1D" w14:textId="2979C18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1C24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B3A1" w14:textId="2CE7EAE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EF0B" w14:textId="23FCC29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64B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AE80" w14:textId="7808D86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70D8" w14:textId="1FDA5CC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%</w:t>
            </w:r>
          </w:p>
        </w:tc>
      </w:tr>
      <w:tr w:rsidR="006409CB" w:rsidRPr="005F27A3" w14:paraId="383F01E3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7645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FDDA" w14:textId="2CA0B4B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8BA2" w14:textId="5C80892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8E01" w14:textId="6F9A2FD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DB97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1FDCD" w14:textId="37D1394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271F2" w14:textId="3C71923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2DE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BA5A" w14:textId="7B110DD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FAD2" w14:textId="6F1EACC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</w:tr>
      <w:tr w:rsidR="006409CB" w:rsidRPr="005F27A3" w14:paraId="5B710521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832C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03FC0" w14:textId="0E63BF0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A8B95" w14:textId="60FBDA6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99D02" w14:textId="033CD01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334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58E1" w14:textId="5081CC1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A141" w14:textId="6F35F6D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1B9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18B87" w14:textId="791EE59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8B90" w14:textId="147E7FB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1%</w:t>
            </w:r>
          </w:p>
        </w:tc>
      </w:tr>
      <w:tr w:rsidR="006409CB" w:rsidRPr="005F27A3" w14:paraId="34DB8D8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998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4C862" w14:textId="425E03B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0024" w14:textId="20B6245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22D1" w14:textId="376FCF3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69F8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5563" w14:textId="142D2AD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F9227" w14:textId="5C9AE13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6BE2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C6A7" w14:textId="25BFFAC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3A346" w14:textId="375BAE0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</w:tr>
      <w:tr w:rsidR="006409CB" w:rsidRPr="005F27A3" w14:paraId="05D45C86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000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0F25" w14:textId="5F3AA79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C8EC" w14:textId="69506ED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8CE57" w14:textId="0255AAF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0B9D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57B70" w14:textId="55F92C5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62E9" w14:textId="6D52370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5BB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3182" w14:textId="6D0A163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EFA48" w14:textId="34877CE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%</w:t>
            </w:r>
          </w:p>
        </w:tc>
      </w:tr>
      <w:tr w:rsidR="006409CB" w:rsidRPr="005F27A3" w14:paraId="239ADE56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E354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D243" w14:textId="2E7A1D3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3CA4" w14:textId="313D312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336C" w14:textId="7DB543E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99E4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89A1" w14:textId="69D78AD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E279" w14:textId="749FA34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EE8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C88C" w14:textId="1D64B85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8757" w14:textId="08BE358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</w:tr>
      <w:tr w:rsidR="006409CB" w:rsidRPr="005F27A3" w14:paraId="2ED9949E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058E5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FFE4" w14:textId="59584A0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983C" w14:textId="6C819FD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BF76F" w14:textId="4A65CC6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3BA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902B" w14:textId="549B1C9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B04B" w14:textId="72EE822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EB9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B820" w14:textId="7C75855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8D46" w14:textId="5CF9120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%</w:t>
            </w:r>
          </w:p>
        </w:tc>
      </w:tr>
      <w:tr w:rsidR="006409CB" w:rsidRPr="005F27A3" w14:paraId="42274E86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7313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C1B5" w14:textId="29DAFEC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20C9" w14:textId="48CE8C2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2854E" w14:textId="2D5F037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C35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0825" w14:textId="62A65DD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C52FA" w14:textId="3646CDB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80B0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AD219" w14:textId="235710D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ACD6B" w14:textId="4874AF1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%</w:t>
            </w:r>
          </w:p>
        </w:tc>
      </w:tr>
      <w:tr w:rsidR="006409CB" w:rsidRPr="005F27A3" w14:paraId="58E2E189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3D8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22003" w14:textId="11B7693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3128B" w14:textId="0EC23C6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3749" w14:textId="0E307ED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CEB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7BEE" w14:textId="73E8B77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E2271" w14:textId="0D7DD7D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1FB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A9BEF" w14:textId="2C78536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E67B" w14:textId="3E787D0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%</w:t>
            </w:r>
          </w:p>
        </w:tc>
      </w:tr>
      <w:tr w:rsidR="006409CB" w:rsidRPr="005F27A3" w14:paraId="3DBAAC23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3315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8B804" w14:textId="62B9A8F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82A06" w14:textId="7F3A621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10756" w14:textId="716E8EE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624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F320A" w14:textId="466E3B6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F6C17" w14:textId="44D3A50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B2F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90E24" w14:textId="04D4110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5571" w14:textId="5CBE0A1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</w:tr>
      <w:tr w:rsidR="006409CB" w:rsidRPr="005F27A3" w14:paraId="400DEF41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A9D9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AD9C" w14:textId="68D576E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A1322" w14:textId="177F8EE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5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FAE8" w14:textId="1DB19C3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845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4417" w14:textId="797A562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06A4" w14:textId="39785CB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84B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30BA" w14:textId="11D5AD9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E3E04" w14:textId="2AFC0A6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2%</w:t>
            </w:r>
          </w:p>
        </w:tc>
      </w:tr>
      <w:tr w:rsidR="006409CB" w:rsidRPr="005F27A3" w14:paraId="1FF4917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553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3A6A" w14:textId="155BCBD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B6F8" w14:textId="02678DF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C265A" w14:textId="7E2CA4A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37D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0C14" w14:textId="62B494D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193B" w14:textId="0B8F7E9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CE9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4EBF" w14:textId="1902E90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D1B3" w14:textId="47EC4FD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%</w:t>
            </w:r>
          </w:p>
        </w:tc>
      </w:tr>
      <w:tr w:rsidR="006409CB" w:rsidRPr="005F27A3" w14:paraId="4B0F16E7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B9C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DEE6C" w14:textId="2ECD8CA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963A" w14:textId="05137BC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059D" w14:textId="587B814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2A0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5DA1" w14:textId="03F5D2B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A73B" w14:textId="4A1088D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C4FB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D0D4" w14:textId="694E9E5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3035" w14:textId="0BD8FEF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5%</w:t>
            </w:r>
          </w:p>
        </w:tc>
      </w:tr>
      <w:tr w:rsidR="006409CB" w:rsidRPr="005F27A3" w14:paraId="689C139E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77D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E188" w14:textId="002E3B9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0D122" w14:textId="1D4BD71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DE11" w14:textId="68542BC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0E6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C2FC" w14:textId="20D4886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92C83" w14:textId="444246B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9E3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85B7" w14:textId="3C21946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AB8D" w14:textId="7195391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%</w:t>
            </w:r>
          </w:p>
        </w:tc>
      </w:tr>
      <w:tr w:rsidR="006409CB" w:rsidRPr="005F27A3" w14:paraId="503E1061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749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B40D6" w14:textId="3F1E838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4C79" w14:textId="30A8FC5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AC2D" w14:textId="58BA41B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1BA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BA2E" w14:textId="2B679C0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33A0" w14:textId="1E65F7E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D74D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3AC9" w14:textId="62E3E44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0815" w14:textId="2288F99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</w:t>
            </w:r>
          </w:p>
        </w:tc>
      </w:tr>
      <w:tr w:rsidR="006409CB" w:rsidRPr="005F27A3" w14:paraId="4EA3483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31BA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B9A44" w14:textId="5A409D8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9F98C" w14:textId="25F15C6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3758" w14:textId="464FFA4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E96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03A33" w14:textId="2A13903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C26C" w14:textId="7956E9B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618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97B82" w14:textId="4991800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42EC6" w14:textId="4C52127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%</w:t>
            </w:r>
          </w:p>
        </w:tc>
      </w:tr>
      <w:tr w:rsidR="006409CB" w:rsidRPr="005F27A3" w14:paraId="28C8D9CF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5F0D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7546" w14:textId="0D7A9E4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B9FF" w14:textId="3EDEE49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C54FD" w14:textId="5838D9F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306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D8AC6" w14:textId="01425DA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94BD" w14:textId="58A982A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E31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BA753" w14:textId="6887175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D6F1" w14:textId="4F2198E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</w:tr>
      <w:tr w:rsidR="006409CB" w:rsidRPr="005F27A3" w14:paraId="29FA7001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903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1B320" w14:textId="3A7F8C3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92FD" w14:textId="057FFF5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0CEE1" w14:textId="46C994A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2E7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D0CFD" w14:textId="4E62DB2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7F364" w14:textId="2F32B56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26F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15B5B" w14:textId="45E8A2B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6250" w14:textId="662E5EE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</w:tr>
      <w:tr w:rsidR="006409CB" w:rsidRPr="005F27A3" w14:paraId="33AD823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A125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C68F" w14:textId="45CAECE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725AF" w14:textId="3B72BF2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53DD" w14:textId="4189535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FBF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BCF4" w14:textId="007E33C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69E48" w14:textId="0659F42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E82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07C5" w14:textId="4C206A3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C984" w14:textId="44DF145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</w:tr>
      <w:tr w:rsidR="006409CB" w:rsidRPr="005F27A3" w14:paraId="57787C1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CA8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J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869E" w14:textId="20F949C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329E" w14:textId="2690FA1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A9B5C" w14:textId="457FB19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6E89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F6B3" w14:textId="0C52D87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DE97" w14:textId="79B6EB2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E4C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C85CD" w14:textId="35FA4EF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5C878" w14:textId="15B439D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9%</w:t>
            </w:r>
          </w:p>
        </w:tc>
      </w:tr>
      <w:tr w:rsidR="006409CB" w:rsidRPr="005F27A3" w14:paraId="7B5FAD49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D1F5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89FE" w14:textId="4CD9AA7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C31F" w14:textId="116FF5A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3AD3" w14:textId="4B278EE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A43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3C915" w14:textId="217D385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6304C" w14:textId="50451D1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7D59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AA135" w14:textId="6CFF89E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3883" w14:textId="55FF98A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</w:tr>
      <w:tr w:rsidR="006409CB" w:rsidRPr="005F27A3" w14:paraId="44B14A8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7D67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V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39F9" w14:textId="53382BC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BB568" w14:textId="54FBC10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6094" w14:textId="2334D9D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C2B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FB69B" w14:textId="4890A4E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525E" w14:textId="26C2371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DB5D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D7B1" w14:textId="635E091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9D89" w14:textId="2BEEEE1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%</w:t>
            </w:r>
          </w:p>
        </w:tc>
      </w:tr>
      <w:tr w:rsidR="006409CB" w:rsidRPr="005F27A3" w14:paraId="740F965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56BB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6427" w14:textId="6C39171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C19DC" w14:textId="0D25379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0A21" w14:textId="32E2CD4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5B8B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CF3D" w14:textId="30BC9E7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5F01" w14:textId="7C882EE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A8F5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DEAF" w14:textId="40E4D51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D6DC" w14:textId="24D0926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4%</w:t>
            </w:r>
          </w:p>
        </w:tc>
      </w:tr>
      <w:tr w:rsidR="006409CB" w:rsidRPr="005F27A3" w14:paraId="2CD359D8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F235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AA4D" w14:textId="16226A3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3E03" w14:textId="60842E6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CE49C" w14:textId="52E0C77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27A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E5DE2" w14:textId="00DE5E7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483DD" w14:textId="20E220F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38A2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D8D5" w14:textId="165EA1B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4036" w14:textId="24BD430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6%</w:t>
            </w:r>
          </w:p>
        </w:tc>
      </w:tr>
      <w:tr w:rsidR="006409CB" w:rsidRPr="005F27A3" w14:paraId="49D7006E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819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758C" w14:textId="12FA40A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4BF5" w14:textId="5EAADFC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D684" w14:textId="5391E89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37A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805BD" w14:textId="3F72F5A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0ECDE" w14:textId="4118AE9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C5E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342A5" w14:textId="7EF5A0A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A217" w14:textId="1EB5CA0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%</w:t>
            </w:r>
          </w:p>
        </w:tc>
      </w:tr>
      <w:tr w:rsidR="006409CB" w:rsidRPr="005F27A3" w14:paraId="68605C7C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85F04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FB3E" w14:textId="0C8D96B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02462" w14:textId="3473B4C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998A" w14:textId="5117202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507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E156F" w14:textId="50E1786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90C02" w14:textId="026E0A4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E638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DBBE3" w14:textId="1421728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DDEFD" w14:textId="57AC46B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%</w:t>
            </w:r>
          </w:p>
        </w:tc>
      </w:tr>
      <w:tr w:rsidR="006409CB" w:rsidRPr="005F27A3" w14:paraId="08F5E2F3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F35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1DFA" w14:textId="28399C4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D877" w14:textId="57A17D8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FC23" w14:textId="303DE83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9950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80A9" w14:textId="2F426F5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48AC4" w14:textId="402049F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63F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39747" w14:textId="6A46120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6080" w14:textId="29AB9836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6%</w:t>
            </w:r>
          </w:p>
        </w:tc>
      </w:tr>
      <w:tr w:rsidR="006409CB" w:rsidRPr="005F27A3" w14:paraId="33320EF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2C9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6C0D" w14:textId="583C4FA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2EB3" w14:textId="741DF6D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56C28" w14:textId="0B0D406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204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5D9F" w14:textId="61DF60D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7313" w14:textId="0D2D848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9A9B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ED01" w14:textId="4C0E524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02F4" w14:textId="7291BE7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</w:tr>
      <w:tr w:rsidR="006409CB" w:rsidRPr="005F27A3" w14:paraId="0E4EBA5A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597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49D5" w14:textId="38BC929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B1FCF" w14:textId="4218007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2136" w14:textId="4517CC4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0CB9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1C00" w14:textId="1F00E44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2383" w14:textId="1485FAD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2279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AA64" w14:textId="28B3E96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96119" w14:textId="579CA64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</w:tr>
      <w:tr w:rsidR="006409CB" w:rsidRPr="005F27A3" w14:paraId="129C0784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D6F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7FFB3" w14:textId="56E2884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7B07" w14:textId="0EA8D35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7EE7" w14:textId="570BDF7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E491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6199F" w14:textId="0FF3782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1B9AF" w14:textId="558BA33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D4F0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D0CD" w14:textId="4AF2A45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3107A" w14:textId="271DF06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5%</w:t>
            </w:r>
          </w:p>
        </w:tc>
      </w:tr>
      <w:tr w:rsidR="006409CB" w:rsidRPr="005F27A3" w14:paraId="1D0AF5A5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91BB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D6E7" w14:textId="28E1EEB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4831" w14:textId="452D9D9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4556" w14:textId="03C249F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7BD4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EA45" w14:textId="45B0C54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34DB" w14:textId="3FD707B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D7C9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8E2F" w14:textId="0F2EC52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9F7B" w14:textId="293BE98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</w:tr>
      <w:tr w:rsidR="006409CB" w:rsidRPr="005F27A3" w14:paraId="5E74D4E3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E8B1D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BF03" w14:textId="7CC24F6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BAA03" w14:textId="5BCEEF1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4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5F959" w14:textId="015E019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B76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DB61" w14:textId="7BCB1C1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FB98" w14:textId="6A3CA07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CA8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EAB2" w14:textId="03B1186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5FBE" w14:textId="3B745C6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2%</w:t>
            </w:r>
          </w:p>
        </w:tc>
      </w:tr>
      <w:tr w:rsidR="006409CB" w:rsidRPr="005F27A3" w14:paraId="0572727B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F2A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3FD2" w14:textId="4C6DC92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0FE47" w14:textId="2372C99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7E354" w14:textId="2CA181B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D8F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7890" w14:textId="134225E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F752" w14:textId="1E06136F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B17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4625" w14:textId="0CF2427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CA38" w14:textId="66A9326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5%</w:t>
            </w:r>
          </w:p>
        </w:tc>
      </w:tr>
      <w:tr w:rsidR="006409CB" w:rsidRPr="005F27A3" w14:paraId="61ECAD80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E8BA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B378" w14:textId="1A9C849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F8D4" w14:textId="0A7B198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ACEFB" w14:textId="2BFA308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3579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3FE9E" w14:textId="7ABECA6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C72A" w14:textId="33D535C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4994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39B2" w14:textId="4E5ADBE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4653D" w14:textId="7AAE6A0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%</w:t>
            </w:r>
          </w:p>
        </w:tc>
      </w:tr>
      <w:tr w:rsidR="006409CB" w:rsidRPr="005F27A3" w14:paraId="596DC414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E742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CAE0F" w14:textId="3583819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E628C" w14:textId="7E2C3C1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1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75A52" w14:textId="00341C5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0BDE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11C28" w14:textId="52A1FC0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05F2" w14:textId="57FD249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ADF78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BCE2A" w14:textId="105C75C3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1DB8" w14:textId="194EA2D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%</w:t>
            </w:r>
          </w:p>
        </w:tc>
      </w:tr>
      <w:tr w:rsidR="006409CB" w:rsidRPr="005F27A3" w14:paraId="1EF89A9D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821DC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V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D2A8" w14:textId="7EDEE7D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59CA" w14:textId="18A041C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5D4C" w14:textId="1391A27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5E7F5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5017" w14:textId="32D664D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D2AAA" w14:textId="1AEB62B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AB15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7068" w14:textId="1CCCD96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028D" w14:textId="05E8DA7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</w:tr>
      <w:tr w:rsidR="006409CB" w:rsidRPr="005F27A3" w14:paraId="17E85C7F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4623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8309" w14:textId="2E06DC8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2AD56" w14:textId="24BD81C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09782" w14:textId="6E6A06B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12D7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C049" w14:textId="6EA14E3E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9167" w14:textId="66E14CA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BF0F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FCD6" w14:textId="7460606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4276" w14:textId="6C71792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</w:t>
            </w:r>
          </w:p>
        </w:tc>
      </w:tr>
      <w:tr w:rsidR="006409CB" w:rsidRPr="005F27A3" w14:paraId="23A238B9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38E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FE7EA" w14:textId="60F18E2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AF56" w14:textId="0F5D00B0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39F9" w14:textId="7EF771BC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0D74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4E8B1" w14:textId="442C2B6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A811" w14:textId="75AA744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F5EE1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BB40" w14:textId="2D70F4C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75419" w14:textId="7403C86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%</w:t>
            </w:r>
          </w:p>
        </w:tc>
      </w:tr>
      <w:tr w:rsidR="006409CB" w:rsidRPr="005F27A3" w14:paraId="10810B18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CB6E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6F39A" w14:textId="59000C35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C676F" w14:textId="69B90671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8FD58" w14:textId="7C1E588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BE1A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C7E7D" w14:textId="7A1FF58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D4B70" w14:textId="365FAA6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3F336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62B32" w14:textId="5734F40A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E912" w14:textId="318A0B5B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</w:t>
            </w:r>
          </w:p>
        </w:tc>
      </w:tr>
      <w:tr w:rsidR="006409CB" w:rsidRPr="005F27A3" w14:paraId="02E80840" w14:textId="77777777" w:rsidTr="00397930">
        <w:trPr>
          <w:trHeight w:val="220"/>
        </w:trPr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349FF" w14:textId="77777777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A90E8" w14:textId="67111437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5E2E2" w14:textId="0B350D6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3DC055" w14:textId="2DBBAB09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85A9E" w14:textId="13A641E4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91BCB" w14:textId="1E4526B8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BFDA7" w14:textId="236DE64D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EF7BE" w14:textId="1CFD2AD4" w:rsidR="006409CB" w:rsidRPr="005F27A3" w:rsidRDefault="006409CB" w:rsidP="0064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2E21B" w14:textId="15358192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8F47C" w14:textId="7D8EB624" w:rsidR="006409CB" w:rsidRPr="005F27A3" w:rsidRDefault="006409CB" w:rsidP="006409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</w:t>
            </w:r>
          </w:p>
        </w:tc>
      </w:tr>
    </w:tbl>
    <w:p w14:paraId="44772B42" w14:textId="6DB7F4A9" w:rsidR="00234933" w:rsidRDefault="00234933" w:rsidP="000B66E0">
      <w:pPr>
        <w:rPr>
          <w:b/>
        </w:rPr>
      </w:pPr>
    </w:p>
    <w:p w14:paraId="339B1463" w14:textId="5F69ED49" w:rsidR="002F60EB" w:rsidRDefault="002F60EB">
      <w:pPr>
        <w:rPr>
          <w:b/>
        </w:rPr>
      </w:pPr>
      <w:r>
        <w:rPr>
          <w:b/>
        </w:rPr>
        <w:br w:type="page"/>
      </w:r>
    </w:p>
    <w:p w14:paraId="1E53BAFA" w14:textId="77777777" w:rsidR="002F60EB" w:rsidRDefault="002F60EB" w:rsidP="002F60EB">
      <w:pPr>
        <w:rPr>
          <w:b/>
        </w:rPr>
        <w:sectPr w:rsidR="002F60EB" w:rsidSect="000B66E0">
          <w:footerReference w:type="default" r:id="rId8"/>
          <w:pgSz w:w="12240" w:h="15840"/>
          <w:pgMar w:top="1296" w:right="1152" w:bottom="1296" w:left="1152" w:header="720" w:footer="720" w:gutter="0"/>
          <w:cols w:space="720"/>
          <w:docGrid w:linePitch="360"/>
        </w:sectPr>
      </w:pPr>
    </w:p>
    <w:p w14:paraId="17C16945" w14:textId="365963BB" w:rsidR="002F60EB" w:rsidRPr="00A36549" w:rsidRDefault="002F60EB" w:rsidP="002F60EB">
      <w:pPr>
        <w:rPr>
          <w:b/>
        </w:rPr>
      </w:pPr>
      <w:r>
        <w:rPr>
          <w:b/>
        </w:rPr>
        <w:t xml:space="preserve">S2B Table. Distribution of Physicians by Specialty Before and After Matching </w:t>
      </w:r>
    </w:p>
    <w:tbl>
      <w:tblPr>
        <w:tblW w:w="12209" w:type="dxa"/>
        <w:tblInd w:w="108" w:type="dxa"/>
        <w:tblLook w:val="04A0" w:firstRow="1" w:lastRow="0" w:firstColumn="1" w:lastColumn="0" w:noHBand="0" w:noVBand="1"/>
      </w:tblPr>
      <w:tblGrid>
        <w:gridCol w:w="3942"/>
        <w:gridCol w:w="1187"/>
        <w:gridCol w:w="1185"/>
        <w:gridCol w:w="1185"/>
        <w:gridCol w:w="253"/>
        <w:gridCol w:w="1051"/>
        <w:gridCol w:w="1051"/>
        <w:gridCol w:w="253"/>
        <w:gridCol w:w="1051"/>
        <w:gridCol w:w="1051"/>
      </w:tblGrid>
      <w:tr w:rsidR="002F60EB" w:rsidRPr="00A36549" w14:paraId="7B111612" w14:textId="77777777" w:rsidTr="00841E54">
        <w:trPr>
          <w:trHeight w:val="930"/>
        </w:trPr>
        <w:tc>
          <w:tcPr>
            <w:tcW w:w="3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02B0B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pecialty</w:t>
            </w:r>
          </w:p>
        </w:tc>
        <w:tc>
          <w:tcPr>
            <w:tcW w:w="3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40EE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istribution of Unmatched Physicians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EB8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6B4E4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665F8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2BE72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</w:t>
            </w:r>
          </w:p>
        </w:tc>
      </w:tr>
      <w:tr w:rsidR="002F60EB" w:rsidRPr="00A36549" w14:paraId="4C16A9B5" w14:textId="77777777" w:rsidTr="00841E54">
        <w:trPr>
          <w:trHeight w:val="1120"/>
        </w:trPr>
        <w:tc>
          <w:tcPr>
            <w:tcW w:w="3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897A4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2E4604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 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4106AE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 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AA2B63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that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36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Any Yea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F3733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058F3F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55370F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did not Receiv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ny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Opioid-Related Payment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E05C0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9F85A5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D6DE31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who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</w:p>
        </w:tc>
      </w:tr>
      <w:tr w:rsidR="002F60EB" w:rsidRPr="00A36549" w14:paraId="0033B2FA" w14:textId="77777777" w:rsidTr="00841E54">
        <w:trPr>
          <w:trHeight w:val="220"/>
        </w:trPr>
        <w:tc>
          <w:tcPr>
            <w:tcW w:w="3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96F87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861A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7858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9A27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B20E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DA27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EB847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037BD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70D20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F6433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60EB" w:rsidRPr="00A36549" w14:paraId="22D2D630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A65C80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DB6CE7F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   6,43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391C90DD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   9,50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17EE4701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271,473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2B26A73D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4EA99A5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6,32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3714F12F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191,478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3975724A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69AE4F08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8,66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5F1AD10D" w14:textId="77777777" w:rsidR="002F60EB" w:rsidRPr="00A36549" w:rsidRDefault="002F60EB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153,723 </w:t>
            </w:r>
          </w:p>
        </w:tc>
      </w:tr>
      <w:tr w:rsidR="002F60EB" w:rsidRPr="00A36549" w14:paraId="78DB2C5B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A996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diction Medicine &amp; Psychiat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912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08D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81C3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F5595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E25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DED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DEC1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B8D9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3E73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%</w:t>
            </w:r>
          </w:p>
        </w:tc>
      </w:tr>
      <w:tr w:rsidR="002F60EB" w:rsidRPr="00A36549" w14:paraId="4BCA9D0D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A26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esthesiology and Pain Managem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059A7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C4EC2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6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425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EF1A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6B7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CF2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F09D4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D5F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6522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7%</w:t>
            </w:r>
          </w:p>
        </w:tc>
      </w:tr>
      <w:tr w:rsidR="002F60EB" w:rsidRPr="00A36549" w14:paraId="52461AB4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D15E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ti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CE3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610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5C1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7C9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C88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1DAA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4E86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74F4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615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%</w:t>
            </w:r>
          </w:p>
        </w:tc>
      </w:tr>
      <w:tr w:rsidR="002F60EB" w:rsidRPr="00A36549" w14:paraId="48E7893F" w14:textId="77777777" w:rsidTr="00841E54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5723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c Radiology and Interventional Radiolog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ABB3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C5312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B8E3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A20E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D74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31FE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80DD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A03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104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</w:t>
            </w:r>
          </w:p>
        </w:tc>
      </w:tr>
      <w:tr w:rsidR="002F60EB" w:rsidRPr="00A36549" w14:paraId="3DD2661A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04A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ce and Palliative Ca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B762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003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3BF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4CE0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CE4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FCF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752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3D92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F32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F60EB" w:rsidRPr="00A36549" w14:paraId="6E93BE78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D71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-Based Non-Surg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CA3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CFD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95097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7BA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DA5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8B89B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085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0EE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6B7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%</w:t>
            </w:r>
          </w:p>
        </w:tc>
      </w:tr>
      <w:tr w:rsidR="002F60EB" w:rsidRPr="00A36549" w14:paraId="07BA1C48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06AB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log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F986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9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574F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01C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4893A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6BC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0BF4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0F04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7C87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906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7%</w:t>
            </w:r>
          </w:p>
        </w:tc>
      </w:tr>
      <w:tr w:rsidR="002F60EB" w:rsidRPr="00A36549" w14:paraId="3CAF43D8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BA271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Oncology Medical Special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89F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A19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084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368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E0F7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C2A3D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D3D15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CF6B7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8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1AB2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8%</w:t>
            </w:r>
          </w:p>
        </w:tc>
      </w:tr>
      <w:tr w:rsidR="002F60EB" w:rsidRPr="00A36549" w14:paraId="36E5E9BB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7F0D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Oncology Surgical Subspecial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8D77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DA2A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C42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3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883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CE6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9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9F3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75AA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EEAA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6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BDD4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6%</w:t>
            </w:r>
          </w:p>
        </w:tc>
      </w:tr>
      <w:tr w:rsidR="002F60EB" w:rsidRPr="00A36549" w14:paraId="5917B909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4701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ology Medical Special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D154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D084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0B8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82C82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319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B812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0625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383C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FD9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2%</w:t>
            </w:r>
          </w:p>
        </w:tc>
      </w:tr>
      <w:tr w:rsidR="002F60EB" w:rsidRPr="00A36549" w14:paraId="1198DE73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820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ology Surgical Subspecial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35F1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4150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8A4E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A73B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548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A86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1319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07415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26D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</w:tr>
      <w:tr w:rsidR="002F60EB" w:rsidRPr="00A36549" w14:paraId="6DE904ED" w14:textId="77777777" w:rsidTr="00841E54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A9B40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ysical Medicine &amp; Rehabilitation and Sports Medicin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A5F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4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4D12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4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FE1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89D4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C6B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17819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4468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1FDC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1BDBF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%</w:t>
            </w:r>
          </w:p>
        </w:tc>
      </w:tr>
      <w:tr w:rsidR="002F60EB" w:rsidRPr="00A36549" w14:paraId="3C1BE348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EEF50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diat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833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A9753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C0ED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11C3A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C5AC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20D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8AB47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F8E18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B1D9D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%</w:t>
            </w:r>
          </w:p>
        </w:tc>
      </w:tr>
      <w:tr w:rsidR="002F60EB" w:rsidRPr="00A36549" w14:paraId="007A0BFB" w14:textId="77777777" w:rsidTr="00841E54">
        <w:trPr>
          <w:trHeight w:val="220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B136E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365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5276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3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43B21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34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D561A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61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CF9AF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3B16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47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97596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47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0EC1C" w14:textId="77777777" w:rsidR="002F60EB" w:rsidRPr="00A36549" w:rsidRDefault="002F60EB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EC83B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52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48C60" w14:textId="77777777" w:rsidR="002F60EB" w:rsidRPr="00A36549" w:rsidRDefault="002F60EB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52%</w:t>
            </w:r>
          </w:p>
        </w:tc>
      </w:tr>
    </w:tbl>
    <w:p w14:paraId="652A4C23" w14:textId="77777777" w:rsidR="002F60EB" w:rsidRPr="00A27FB0" w:rsidRDefault="002F60EB" w:rsidP="002F60EB">
      <w:pPr>
        <w:rPr>
          <w:b/>
        </w:rPr>
      </w:pPr>
    </w:p>
    <w:p w14:paraId="7DC0E2C1" w14:textId="77777777" w:rsidR="002F60EB" w:rsidRDefault="002F60EB" w:rsidP="000B66E0">
      <w:pPr>
        <w:rPr>
          <w:b/>
        </w:rPr>
      </w:pPr>
    </w:p>
    <w:p w14:paraId="22B7BE26" w14:textId="77777777" w:rsidR="002F60EB" w:rsidRDefault="002F60EB" w:rsidP="000B66E0">
      <w:pPr>
        <w:rPr>
          <w:b/>
        </w:rPr>
      </w:pPr>
    </w:p>
    <w:p w14:paraId="56E6E6E6" w14:textId="77777777" w:rsidR="002F60EB" w:rsidRDefault="002F60EB">
      <w:pPr>
        <w:rPr>
          <w:b/>
        </w:rPr>
        <w:sectPr w:rsidR="002F60EB" w:rsidSect="002F60EB">
          <w:pgSz w:w="15840" w:h="12240" w:orient="landscape"/>
          <w:pgMar w:top="1152" w:right="1296" w:bottom="1152" w:left="1296" w:header="720" w:footer="720" w:gutter="0"/>
          <w:cols w:space="720"/>
          <w:docGrid w:linePitch="360"/>
        </w:sectPr>
      </w:pPr>
    </w:p>
    <w:p w14:paraId="5E501932" w14:textId="77777777" w:rsidR="004E0760" w:rsidRPr="00A36549" w:rsidRDefault="004E0760" w:rsidP="004E0760">
      <w:pPr>
        <w:rPr>
          <w:b/>
        </w:rPr>
      </w:pPr>
      <w:r>
        <w:rPr>
          <w:b/>
        </w:rPr>
        <w:t>S2C Table.</w:t>
      </w:r>
      <w:r w:rsidRPr="00C50181">
        <w:rPr>
          <w:b/>
        </w:rPr>
        <w:t xml:space="preserve"> </w:t>
      </w:r>
      <w:r>
        <w:rPr>
          <w:b/>
        </w:rPr>
        <w:t xml:space="preserve"> Distribution of Physicians by Opioid Expenditures in 2013 </w:t>
      </w:r>
      <w:proofErr w:type="gramStart"/>
      <w:r>
        <w:rPr>
          <w:b/>
        </w:rPr>
        <w:t>Before</w:t>
      </w:r>
      <w:proofErr w:type="gramEnd"/>
      <w:r>
        <w:rPr>
          <w:b/>
        </w:rPr>
        <w:t xml:space="preserve"> and After Matching, for Cohorts of Physicians who Received Opioid-Related Payments in 2014 and 2015, but not in 2013 </w:t>
      </w:r>
    </w:p>
    <w:tbl>
      <w:tblPr>
        <w:tblW w:w="6840" w:type="dxa"/>
        <w:tblInd w:w="108" w:type="dxa"/>
        <w:tblLook w:val="04A0" w:firstRow="1" w:lastRow="0" w:firstColumn="1" w:lastColumn="0" w:noHBand="0" w:noVBand="1"/>
      </w:tblPr>
      <w:tblGrid>
        <w:gridCol w:w="1735"/>
        <w:gridCol w:w="1325"/>
        <w:gridCol w:w="1350"/>
        <w:gridCol w:w="253"/>
        <w:gridCol w:w="1053"/>
        <w:gridCol w:w="1124"/>
      </w:tblGrid>
      <w:tr w:rsidR="004E0760" w:rsidRPr="00E158E2" w14:paraId="71F5C7F3" w14:textId="77777777" w:rsidTr="00841E54">
        <w:trPr>
          <w:trHeight w:val="1220"/>
        </w:trPr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E36F53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vel of Opioid Expenditures in 2013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2AD07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istribution of Unmatched Physicians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245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7DAE9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</w:t>
            </w:r>
          </w:p>
        </w:tc>
      </w:tr>
      <w:tr w:rsidR="004E0760" w:rsidRPr="00E158E2" w14:paraId="6E2E4A9A" w14:textId="77777777" w:rsidTr="00841E54">
        <w:trPr>
          <w:trHeight w:val="30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4B50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A1C235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4 and 2015, but not in 2013 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A43E0D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that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Any Yea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478D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DEA2FF" w14:textId="77777777" w:rsidR="004E0760" w:rsidRPr="00E158E2" w:rsidRDefault="004E0760" w:rsidP="00841E54">
            <w:pPr>
              <w:spacing w:after="0" w:line="240" w:lineRule="auto"/>
              <w:ind w:right="-15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1FE201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who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4E0760" w:rsidRPr="00E158E2" w14:paraId="3173AE3B" w14:textId="77777777" w:rsidTr="00841E54">
        <w:trPr>
          <w:trHeight w:val="854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0FB19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D990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40B5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4DD15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2307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B1EA6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0760" w:rsidRPr="00E158E2" w14:paraId="35E078CD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DEFE4C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37295E5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 6,4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49162A7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271,473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7267194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784185A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6,32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4B1D90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191,478 </w:t>
            </w:r>
          </w:p>
        </w:tc>
      </w:tr>
      <w:tr w:rsidR="004E0760" w:rsidRPr="00E158E2" w14:paraId="77D68F9E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2956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 - 1,4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9B26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E752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3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25C7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263F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356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4%</w:t>
            </w:r>
          </w:p>
        </w:tc>
      </w:tr>
      <w:tr w:rsidR="004E0760" w:rsidRPr="00E158E2" w14:paraId="6C7D8150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A83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84 - 3,4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388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689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ED0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EC2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98B9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6%</w:t>
            </w:r>
          </w:p>
        </w:tc>
      </w:tr>
      <w:tr w:rsidR="004E0760" w:rsidRPr="00E158E2" w14:paraId="611335D3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C942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454 - 6,1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B1B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3B1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580E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E37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A23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4%</w:t>
            </w:r>
          </w:p>
        </w:tc>
      </w:tr>
      <w:tr w:rsidR="004E0760" w:rsidRPr="00E158E2" w14:paraId="5A910991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4BB7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32 - 9,4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A51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F7F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705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502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B023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1%</w:t>
            </w:r>
          </w:p>
        </w:tc>
      </w:tr>
      <w:tr w:rsidR="004E0760" w:rsidRPr="00E158E2" w14:paraId="2925802A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D6BF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463 - 13,7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136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7B9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03A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2DEC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98D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0%</w:t>
            </w:r>
          </w:p>
        </w:tc>
      </w:tr>
      <w:tr w:rsidR="004E0760" w:rsidRPr="00E158E2" w14:paraId="29FFDA57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96D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746 - 19,4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25A5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00B4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769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4F0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580E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8%</w:t>
            </w:r>
          </w:p>
        </w:tc>
      </w:tr>
      <w:tr w:rsidR="004E0760" w:rsidRPr="00E158E2" w14:paraId="167A05CA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181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,432 - 27,9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0238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078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BADE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20A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AD4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2%</w:t>
            </w:r>
          </w:p>
        </w:tc>
      </w:tr>
      <w:tr w:rsidR="004E0760" w:rsidRPr="00E158E2" w14:paraId="56A36EAA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CC210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,927 - 40,9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DDC0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F71F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77D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20E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376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7%</w:t>
            </w:r>
          </w:p>
        </w:tc>
      </w:tr>
      <w:tr w:rsidR="004E0760" w:rsidRPr="00E158E2" w14:paraId="05A617B5" w14:textId="77777777" w:rsidTr="00841E54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9607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,949 - 67,7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5FCC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73A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1C19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4AE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FDE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1%</w:t>
            </w:r>
          </w:p>
        </w:tc>
      </w:tr>
      <w:tr w:rsidR="004E0760" w:rsidRPr="00E158E2" w14:paraId="3ABE634B" w14:textId="77777777" w:rsidTr="00841E54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8223E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,790 - 1,096,3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673C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539B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31A5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D52ED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9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2449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9%</w:t>
            </w:r>
          </w:p>
        </w:tc>
      </w:tr>
    </w:tbl>
    <w:p w14:paraId="34F4198D" w14:textId="77777777" w:rsidR="004E0760" w:rsidRPr="00A36549" w:rsidRDefault="004E0760" w:rsidP="004E0760">
      <w:pPr>
        <w:rPr>
          <w:b/>
        </w:rPr>
      </w:pPr>
    </w:p>
    <w:p w14:paraId="13850B58" w14:textId="77777777" w:rsidR="004E0760" w:rsidRDefault="004E0760" w:rsidP="004E0760"/>
    <w:p w14:paraId="0EC5EA54" w14:textId="77777777" w:rsidR="004E0760" w:rsidRDefault="004E0760">
      <w:pPr>
        <w:rPr>
          <w:b/>
        </w:rPr>
      </w:pPr>
      <w:r>
        <w:rPr>
          <w:b/>
        </w:rPr>
        <w:br w:type="page"/>
      </w:r>
    </w:p>
    <w:p w14:paraId="51FBA933" w14:textId="77777777" w:rsidR="004E0760" w:rsidRPr="001C0598" w:rsidRDefault="004E0760" w:rsidP="004E0760">
      <w:r>
        <w:rPr>
          <w:b/>
        </w:rPr>
        <w:t>S2D Table.  Distribution of Physicians by Level of Opioid Expenditures Before and After Matching, for Cohorts of Physicians who Received Opio</w:t>
      </w:r>
      <w:bookmarkStart w:id="0" w:name="_GoBack"/>
      <w:bookmarkEnd w:id="0"/>
      <w:r>
        <w:rPr>
          <w:b/>
        </w:rPr>
        <w:t>id-Related Payments in 2015, but not in 2013 and 2014</w:t>
      </w:r>
    </w:p>
    <w:tbl>
      <w:tblPr>
        <w:tblW w:w="8064" w:type="dxa"/>
        <w:tblInd w:w="108" w:type="dxa"/>
        <w:tblLook w:val="04A0" w:firstRow="1" w:lastRow="0" w:firstColumn="1" w:lastColumn="0" w:noHBand="0" w:noVBand="1"/>
      </w:tblPr>
      <w:tblGrid>
        <w:gridCol w:w="1477"/>
        <w:gridCol w:w="1763"/>
        <w:gridCol w:w="1619"/>
        <w:gridCol w:w="253"/>
        <w:gridCol w:w="1188"/>
        <w:gridCol w:w="1764"/>
      </w:tblGrid>
      <w:tr w:rsidR="004E0760" w:rsidRPr="00E158E2" w14:paraId="29B9A446" w14:textId="77777777" w:rsidTr="004E0760">
        <w:trPr>
          <w:trHeight w:val="953"/>
        </w:trPr>
        <w:tc>
          <w:tcPr>
            <w:tcW w:w="14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6E89D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vel of Opioid Expenditures</w:t>
            </w:r>
          </w:p>
        </w:tc>
        <w:tc>
          <w:tcPr>
            <w:tcW w:w="3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695C5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istribution of Unmatched Physicians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C07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90AA2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ribution of Matched Physicians for Cohort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</w:t>
            </w:r>
          </w:p>
        </w:tc>
      </w:tr>
      <w:tr w:rsidR="004E0760" w:rsidRPr="00E158E2" w14:paraId="7E70734C" w14:textId="77777777" w:rsidTr="00841E54">
        <w:trPr>
          <w:trHeight w:val="280"/>
        </w:trPr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FD1F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876364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in 2015, but not in 2013 and 2014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FC9CFC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that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 in Any Yea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6F72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036B04" w14:textId="77777777" w:rsidR="004E0760" w:rsidRPr="00E158E2" w:rsidRDefault="004E0760" w:rsidP="00841E54">
            <w:pPr>
              <w:spacing w:after="0" w:line="240" w:lineRule="auto"/>
              <w:ind w:right="-16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F27A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ysicians who Received Opioid-Related Pay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2D4301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hysicians who did not Rece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E15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pioid-Related Payment</w:t>
            </w:r>
          </w:p>
        </w:tc>
      </w:tr>
      <w:tr w:rsidR="004E0760" w:rsidRPr="00E158E2" w14:paraId="0E6CF1D2" w14:textId="77777777" w:rsidTr="00841E54">
        <w:trPr>
          <w:trHeight w:val="791"/>
        </w:trPr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4271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B85C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7EB86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516B" w14:textId="77777777" w:rsidR="004E0760" w:rsidRPr="00E158E2" w:rsidRDefault="004E0760" w:rsidP="00841E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7324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01D9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0760" w:rsidRPr="00E158E2" w14:paraId="098916A2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485BA58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194A662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 9,503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563E027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271,473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23F18BB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488AD7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8,669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hideMark/>
          </w:tcPr>
          <w:p w14:paraId="0A736F7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153,723 </w:t>
            </w:r>
          </w:p>
        </w:tc>
      </w:tr>
      <w:tr w:rsidR="004E0760" w:rsidRPr="00E158E2" w14:paraId="11CC3173" w14:textId="77777777" w:rsidTr="00841E54">
        <w:trPr>
          <w:trHeight w:val="280"/>
        </w:trPr>
        <w:tc>
          <w:tcPr>
            <w:tcW w:w="80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00DE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tribution based on 2013 Opioid Expenditures</w:t>
            </w:r>
          </w:p>
        </w:tc>
      </w:tr>
      <w:tr w:rsidR="004E0760" w:rsidRPr="00E158E2" w14:paraId="3F15263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B25C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 - 6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6C5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DBF5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0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561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1A0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1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798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1%</w:t>
            </w:r>
          </w:p>
        </w:tc>
      </w:tr>
      <w:tr w:rsidR="004E0760" w:rsidRPr="00E158E2" w14:paraId="3B4D0C50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783E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9 - 1,5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B83F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69A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7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4FB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2F4D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22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D1F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22%</w:t>
            </w:r>
          </w:p>
        </w:tc>
      </w:tr>
      <w:tr w:rsidR="004E0760" w:rsidRPr="00E158E2" w14:paraId="4E9968B0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296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73 - 2,9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8A0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872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1E85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BF66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87B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</w:tr>
      <w:tr w:rsidR="004E0760" w:rsidRPr="00E158E2" w14:paraId="43C9FF1D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164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907 - 4,6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2DA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6E4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0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060A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7E67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4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1453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4%</w:t>
            </w:r>
          </w:p>
        </w:tc>
      </w:tr>
      <w:tr w:rsidR="004E0760" w:rsidRPr="00E158E2" w14:paraId="1B2934B6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E01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669 - 7,2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DA30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1B9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1337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6FD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4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F5E8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4%</w:t>
            </w:r>
          </w:p>
        </w:tc>
      </w:tr>
      <w:tr w:rsidR="004E0760" w:rsidRPr="00E158E2" w14:paraId="539E8E3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E64A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292 - 11,0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52E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BC8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9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FA72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CD67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9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75C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9%</w:t>
            </w:r>
          </w:p>
        </w:tc>
      </w:tr>
      <w:tr w:rsidR="004E0760" w:rsidRPr="00E158E2" w14:paraId="69390D78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2757A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035 - 16,2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843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A02F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183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0FA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6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8ED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6%</w:t>
            </w:r>
          </w:p>
        </w:tc>
      </w:tr>
      <w:tr w:rsidR="004E0760" w:rsidRPr="00E158E2" w14:paraId="01AE394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B159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,212 - 25,4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8DB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0161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BBA5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82A2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4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8A0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4%</w:t>
            </w:r>
          </w:p>
        </w:tc>
      </w:tr>
      <w:tr w:rsidR="004E0760" w:rsidRPr="00E158E2" w14:paraId="370853BA" w14:textId="77777777" w:rsidTr="00841E54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BB0D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,432 - 43,2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F90E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D59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93D7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1E8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BC6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5%</w:t>
            </w:r>
          </w:p>
        </w:tc>
      </w:tr>
      <w:tr w:rsidR="004E0760" w:rsidRPr="00E158E2" w14:paraId="3D45DC6D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0CDE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,261 - 651,24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7EDC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1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9195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D439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5F74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5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C445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5%</w:t>
            </w:r>
          </w:p>
        </w:tc>
      </w:tr>
      <w:tr w:rsidR="004E0760" w:rsidRPr="00E158E2" w14:paraId="19963EAD" w14:textId="77777777" w:rsidTr="00841E54">
        <w:trPr>
          <w:trHeight w:val="280"/>
        </w:trPr>
        <w:tc>
          <w:tcPr>
            <w:tcW w:w="80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04E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5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tribution based on 2014 Opioid Expenditures</w:t>
            </w:r>
          </w:p>
        </w:tc>
      </w:tr>
      <w:tr w:rsidR="004E0760" w:rsidRPr="00E158E2" w14:paraId="303E6619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DE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 - 4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62C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B1F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1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77D9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B57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2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69D5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2%</w:t>
            </w:r>
          </w:p>
        </w:tc>
      </w:tr>
      <w:tr w:rsidR="004E0760" w:rsidRPr="00E158E2" w14:paraId="7F92EDD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AF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1 - 85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B66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2E4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93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4D72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545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6%</w:t>
            </w:r>
          </w:p>
        </w:tc>
      </w:tr>
      <w:tr w:rsidR="004E0760" w:rsidRPr="00E158E2" w14:paraId="30F8CC8B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3F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8 - 1,3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9AE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7B79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2C7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949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7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5F1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7%</w:t>
            </w:r>
          </w:p>
        </w:tc>
      </w:tr>
      <w:tr w:rsidR="004E0760" w:rsidRPr="00E158E2" w14:paraId="690497C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145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43 - 1,9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2469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9DBA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6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6BE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4D4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9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CF1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9%</w:t>
            </w:r>
          </w:p>
        </w:tc>
      </w:tr>
      <w:tr w:rsidR="004E0760" w:rsidRPr="00E158E2" w14:paraId="284570A8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86A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76 - 2,7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014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F8A2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56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6917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0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896F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0%</w:t>
            </w:r>
          </w:p>
        </w:tc>
      </w:tr>
      <w:tr w:rsidR="004E0760" w:rsidRPr="00E158E2" w14:paraId="218415E9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378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740 - 3,5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EDC2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1A34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E17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6F4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3348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%</w:t>
            </w:r>
          </w:p>
        </w:tc>
      </w:tr>
      <w:tr w:rsidR="004E0760" w:rsidRPr="00E158E2" w14:paraId="710B6740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5BD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88 - 4,5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53E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A78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B05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D26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6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8D1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6%</w:t>
            </w:r>
          </w:p>
        </w:tc>
      </w:tr>
      <w:tr w:rsidR="004E0760" w:rsidRPr="00E158E2" w14:paraId="5E0AB86A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AA9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520 - 5,7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FB5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F93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CAC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CCD3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2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137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2%</w:t>
            </w:r>
          </w:p>
        </w:tc>
      </w:tr>
      <w:tr w:rsidR="004E0760" w:rsidRPr="00E158E2" w14:paraId="1F4F87E9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AD12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763 - 7,1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815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33BA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C4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3DA2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5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E68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5%</w:t>
            </w:r>
          </w:p>
        </w:tc>
      </w:tr>
      <w:tr w:rsidR="004E0760" w:rsidRPr="00E158E2" w14:paraId="0EC5DBC9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868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134 - 8,87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8418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79AE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AA9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794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0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9B9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0%</w:t>
            </w:r>
          </w:p>
        </w:tc>
      </w:tr>
      <w:tr w:rsidR="004E0760" w:rsidRPr="00E158E2" w14:paraId="334F8FB8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A4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879 - 10,9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67A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41C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4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2CE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D6E8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9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0FA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9%</w:t>
            </w:r>
          </w:p>
        </w:tc>
      </w:tr>
      <w:tr w:rsidR="004E0760" w:rsidRPr="00E158E2" w14:paraId="454C1D00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5D5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,904 - 13,0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43A5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CB4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2A6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FD1D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9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7C5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9%</w:t>
            </w:r>
          </w:p>
        </w:tc>
      </w:tr>
      <w:tr w:rsidR="004E0760" w:rsidRPr="00E158E2" w14:paraId="3849B114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B75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066 - 15,8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34E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E741D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7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91E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B40A8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684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%</w:t>
            </w:r>
          </w:p>
        </w:tc>
      </w:tr>
      <w:tr w:rsidR="004E0760" w:rsidRPr="00E158E2" w14:paraId="572BACFF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011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836 - 19,4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FFA47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6A9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9D0A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759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4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78CA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4%</w:t>
            </w:r>
          </w:p>
        </w:tc>
      </w:tr>
      <w:tr w:rsidR="004E0760" w:rsidRPr="00E158E2" w14:paraId="64780B4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3A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,440 - 23,96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E99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EA02C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3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D7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4D7B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8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C7F6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8%</w:t>
            </w:r>
          </w:p>
        </w:tc>
      </w:tr>
      <w:tr w:rsidR="004E0760" w:rsidRPr="00E158E2" w14:paraId="1C2DF4F9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4D46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,964 - 30,6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2764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975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A5B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5FAF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C8243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%</w:t>
            </w:r>
          </w:p>
        </w:tc>
      </w:tr>
      <w:tr w:rsidR="004E0760" w:rsidRPr="00E158E2" w14:paraId="7E709EBE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A38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666 - 39,5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B521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72F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F4F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FA8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3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520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3%</w:t>
            </w:r>
          </w:p>
        </w:tc>
      </w:tr>
      <w:tr w:rsidR="004E0760" w:rsidRPr="00E158E2" w14:paraId="7D782E7D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992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,524 - 52,6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CB44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D8C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110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C218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3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3042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3%</w:t>
            </w:r>
          </w:p>
        </w:tc>
      </w:tr>
      <w:tr w:rsidR="004E0760" w:rsidRPr="00E158E2" w14:paraId="0862C5C5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5B70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,629 - 78,5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C8C1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1A60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%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98A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85DB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%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EA6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%</w:t>
            </w:r>
          </w:p>
        </w:tc>
      </w:tr>
      <w:tr w:rsidR="004E0760" w:rsidRPr="00E158E2" w14:paraId="53E3F4E0" w14:textId="77777777" w:rsidTr="00841E54">
        <w:trPr>
          <w:trHeight w:val="280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C133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,578 - 877,3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5A8EE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1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E7F6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CDE4" w14:textId="77777777" w:rsidR="004E0760" w:rsidRPr="00E158E2" w:rsidRDefault="004E0760" w:rsidP="00841E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9694A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8FDF9" w14:textId="77777777" w:rsidR="004E0760" w:rsidRPr="00E158E2" w:rsidRDefault="004E0760" w:rsidP="00841E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%</w:t>
            </w:r>
          </w:p>
        </w:tc>
      </w:tr>
    </w:tbl>
    <w:p w14:paraId="101A15C1" w14:textId="6551C9D6" w:rsidR="002F60EB" w:rsidRPr="00A27FB0" w:rsidRDefault="002F60EB" w:rsidP="000B66E0">
      <w:pPr>
        <w:rPr>
          <w:b/>
        </w:rPr>
      </w:pPr>
    </w:p>
    <w:sectPr w:rsidR="002F60EB" w:rsidRPr="00A27FB0" w:rsidSect="000B66E0"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322C68" w16cid:durableId="1F28E4A7"/>
  <w16cid:commentId w16cid:paraId="43A0E631" w16cid:durableId="1F28E4D3"/>
  <w16cid:commentId w16cid:paraId="6CCB680E" w16cid:durableId="1F28EB3D"/>
  <w16cid:commentId w16cid:paraId="4A8F62A8" w16cid:durableId="1F28E6A4"/>
  <w16cid:commentId w16cid:paraId="1F2D15CD" w16cid:durableId="1F28E5C7"/>
  <w16cid:commentId w16cid:paraId="68432688" w16cid:durableId="1F28E6F2"/>
  <w16cid:commentId w16cid:paraId="370B7350" w16cid:durableId="1F28E683"/>
  <w16cid:commentId w16cid:paraId="346FAD79" w16cid:durableId="1F20069E"/>
  <w16cid:commentId w16cid:paraId="297AAF8E" w16cid:durableId="1F28ECDE"/>
  <w16cid:commentId w16cid:paraId="05B7C90D" w16cid:durableId="1F28EDE5"/>
  <w16cid:commentId w16cid:paraId="4B186B5D" w16cid:durableId="1F28EDA4"/>
  <w16cid:commentId w16cid:paraId="2ECDC877" w16cid:durableId="1F28E494"/>
  <w16cid:commentId w16cid:paraId="7441B05B" w16cid:durableId="1F28E9B4"/>
  <w16cid:commentId w16cid:paraId="7C098698" w16cid:durableId="1F28E496"/>
  <w16cid:commentId w16cid:paraId="5DA24B68" w16cid:durableId="1F28EF70"/>
  <w16cid:commentId w16cid:paraId="12799E92" w16cid:durableId="1F28E497"/>
  <w16cid:commentId w16cid:paraId="6772DEF0" w16cid:durableId="1F28E498"/>
  <w16cid:commentId w16cid:paraId="521D343A" w16cid:durableId="1F28E4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58B4E" w14:textId="77777777" w:rsidR="00267F4F" w:rsidRDefault="00267F4F" w:rsidP="00026BFD">
      <w:pPr>
        <w:spacing w:after="0" w:line="240" w:lineRule="auto"/>
      </w:pPr>
      <w:r>
        <w:separator/>
      </w:r>
    </w:p>
  </w:endnote>
  <w:endnote w:type="continuationSeparator" w:id="0">
    <w:p w14:paraId="55ADC792" w14:textId="77777777" w:rsidR="00267F4F" w:rsidRDefault="00267F4F" w:rsidP="0002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586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7F465" w14:textId="77777777" w:rsidR="00441FCB" w:rsidRDefault="00441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76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0179DE9" w14:textId="77777777" w:rsidR="00441FCB" w:rsidRDefault="00441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D03FF" w14:textId="77777777" w:rsidR="00267F4F" w:rsidRDefault="00267F4F" w:rsidP="00026BFD">
      <w:pPr>
        <w:spacing w:after="0" w:line="240" w:lineRule="auto"/>
      </w:pPr>
      <w:r>
        <w:separator/>
      </w:r>
    </w:p>
  </w:footnote>
  <w:footnote w:type="continuationSeparator" w:id="0">
    <w:p w14:paraId="60A9C89D" w14:textId="77777777" w:rsidR="00267F4F" w:rsidRDefault="00267F4F" w:rsidP="00026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1175F"/>
    <w:multiLevelType w:val="multilevel"/>
    <w:tmpl w:val="A4C2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5B4D61"/>
    <w:multiLevelType w:val="multilevel"/>
    <w:tmpl w:val="75E07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EA4D40"/>
    <w:multiLevelType w:val="hybridMultilevel"/>
    <w:tmpl w:val="FF96D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6637C"/>
    <w:multiLevelType w:val="hybridMultilevel"/>
    <w:tmpl w:val="CB181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1F7226"/>
    <w:multiLevelType w:val="hybridMultilevel"/>
    <w:tmpl w:val="E63881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4572CC"/>
    <w:multiLevelType w:val="hybridMultilevel"/>
    <w:tmpl w:val="80886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585057"/>
    <w:multiLevelType w:val="hybridMultilevel"/>
    <w:tmpl w:val="D8C8F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053EA5"/>
    <w:multiLevelType w:val="hybridMultilevel"/>
    <w:tmpl w:val="DF7E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5664EC"/>
    <w:multiLevelType w:val="hybridMultilevel"/>
    <w:tmpl w:val="DDB86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25905"/>
    <w:multiLevelType w:val="hybridMultilevel"/>
    <w:tmpl w:val="53BA79D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76D46F1A"/>
    <w:multiLevelType w:val="hybridMultilevel"/>
    <w:tmpl w:val="BC60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EBA"/>
    <w:rsid w:val="00001AB9"/>
    <w:rsid w:val="000047E6"/>
    <w:rsid w:val="000109E6"/>
    <w:rsid w:val="000122F1"/>
    <w:rsid w:val="00014E7D"/>
    <w:rsid w:val="00022B40"/>
    <w:rsid w:val="00026BFD"/>
    <w:rsid w:val="000272BE"/>
    <w:rsid w:val="00034172"/>
    <w:rsid w:val="00043292"/>
    <w:rsid w:val="0004417E"/>
    <w:rsid w:val="00046104"/>
    <w:rsid w:val="0004624E"/>
    <w:rsid w:val="00050428"/>
    <w:rsid w:val="00064AF1"/>
    <w:rsid w:val="0007268C"/>
    <w:rsid w:val="00073ADB"/>
    <w:rsid w:val="00085B86"/>
    <w:rsid w:val="00085F41"/>
    <w:rsid w:val="00093A47"/>
    <w:rsid w:val="00096FD1"/>
    <w:rsid w:val="000A0B73"/>
    <w:rsid w:val="000A3BD7"/>
    <w:rsid w:val="000A686F"/>
    <w:rsid w:val="000B66E0"/>
    <w:rsid w:val="000C0DFD"/>
    <w:rsid w:val="000C2761"/>
    <w:rsid w:val="000C4EFE"/>
    <w:rsid w:val="000D496C"/>
    <w:rsid w:val="000F13A6"/>
    <w:rsid w:val="00104D06"/>
    <w:rsid w:val="00116E49"/>
    <w:rsid w:val="00132E99"/>
    <w:rsid w:val="00141E51"/>
    <w:rsid w:val="0014444D"/>
    <w:rsid w:val="0017356F"/>
    <w:rsid w:val="00174F8B"/>
    <w:rsid w:val="00176C2C"/>
    <w:rsid w:val="001803BE"/>
    <w:rsid w:val="00182133"/>
    <w:rsid w:val="00183D2D"/>
    <w:rsid w:val="0018645E"/>
    <w:rsid w:val="00194068"/>
    <w:rsid w:val="001A0E70"/>
    <w:rsid w:val="001C3EA0"/>
    <w:rsid w:val="001C6FC5"/>
    <w:rsid w:val="001D4E7C"/>
    <w:rsid w:val="001D620A"/>
    <w:rsid w:val="001D626A"/>
    <w:rsid w:val="001D77D0"/>
    <w:rsid w:val="001E2216"/>
    <w:rsid w:val="001E425A"/>
    <w:rsid w:val="001F2B71"/>
    <w:rsid w:val="001F6AC7"/>
    <w:rsid w:val="00202B53"/>
    <w:rsid w:val="002067F8"/>
    <w:rsid w:val="00220E7B"/>
    <w:rsid w:val="00223C08"/>
    <w:rsid w:val="00226059"/>
    <w:rsid w:val="00231365"/>
    <w:rsid w:val="00234933"/>
    <w:rsid w:val="00236655"/>
    <w:rsid w:val="002372DF"/>
    <w:rsid w:val="00240A2C"/>
    <w:rsid w:val="0024519E"/>
    <w:rsid w:val="0024754E"/>
    <w:rsid w:val="002548EF"/>
    <w:rsid w:val="00257178"/>
    <w:rsid w:val="00261B9E"/>
    <w:rsid w:val="00265BF6"/>
    <w:rsid w:val="00267F4F"/>
    <w:rsid w:val="00270C6F"/>
    <w:rsid w:val="002725B6"/>
    <w:rsid w:val="00275F95"/>
    <w:rsid w:val="00277056"/>
    <w:rsid w:val="002837AB"/>
    <w:rsid w:val="00284DEB"/>
    <w:rsid w:val="00297280"/>
    <w:rsid w:val="002A1D7A"/>
    <w:rsid w:val="002A2C1C"/>
    <w:rsid w:val="002A3C38"/>
    <w:rsid w:val="002A4610"/>
    <w:rsid w:val="002C010A"/>
    <w:rsid w:val="002C15E4"/>
    <w:rsid w:val="002D173A"/>
    <w:rsid w:val="002D67D6"/>
    <w:rsid w:val="002E0FE2"/>
    <w:rsid w:val="002E6E03"/>
    <w:rsid w:val="002F2156"/>
    <w:rsid w:val="002F29F7"/>
    <w:rsid w:val="002F5BE2"/>
    <w:rsid w:val="002F60EB"/>
    <w:rsid w:val="00312A48"/>
    <w:rsid w:val="003250D1"/>
    <w:rsid w:val="003307AC"/>
    <w:rsid w:val="00340973"/>
    <w:rsid w:val="003410C1"/>
    <w:rsid w:val="0035070F"/>
    <w:rsid w:val="00353432"/>
    <w:rsid w:val="00353C51"/>
    <w:rsid w:val="00360818"/>
    <w:rsid w:val="00362FF8"/>
    <w:rsid w:val="00364F3F"/>
    <w:rsid w:val="00370EDB"/>
    <w:rsid w:val="00374BEB"/>
    <w:rsid w:val="00383B69"/>
    <w:rsid w:val="00385081"/>
    <w:rsid w:val="00391B67"/>
    <w:rsid w:val="0039358F"/>
    <w:rsid w:val="003942AD"/>
    <w:rsid w:val="00397930"/>
    <w:rsid w:val="003A2CDA"/>
    <w:rsid w:val="003A349C"/>
    <w:rsid w:val="003A3F41"/>
    <w:rsid w:val="003A5AA5"/>
    <w:rsid w:val="003A65DA"/>
    <w:rsid w:val="003B3D31"/>
    <w:rsid w:val="003B4C3A"/>
    <w:rsid w:val="003C08D9"/>
    <w:rsid w:val="003C1543"/>
    <w:rsid w:val="003C5706"/>
    <w:rsid w:val="003C7E29"/>
    <w:rsid w:val="003D698A"/>
    <w:rsid w:val="003E38D9"/>
    <w:rsid w:val="004073E3"/>
    <w:rsid w:val="00407B56"/>
    <w:rsid w:val="00410024"/>
    <w:rsid w:val="004127E0"/>
    <w:rsid w:val="00417A98"/>
    <w:rsid w:val="00420442"/>
    <w:rsid w:val="00420A45"/>
    <w:rsid w:val="00426C33"/>
    <w:rsid w:val="00430A3F"/>
    <w:rsid w:val="00430F9C"/>
    <w:rsid w:val="00432149"/>
    <w:rsid w:val="004333C5"/>
    <w:rsid w:val="00440F81"/>
    <w:rsid w:val="00441FCB"/>
    <w:rsid w:val="00444F05"/>
    <w:rsid w:val="004516A0"/>
    <w:rsid w:val="0046076E"/>
    <w:rsid w:val="004679B4"/>
    <w:rsid w:val="004930DC"/>
    <w:rsid w:val="004948BA"/>
    <w:rsid w:val="00496B96"/>
    <w:rsid w:val="004A1ECB"/>
    <w:rsid w:val="004A7A25"/>
    <w:rsid w:val="004B0AA8"/>
    <w:rsid w:val="004B16BD"/>
    <w:rsid w:val="004C2AF7"/>
    <w:rsid w:val="004D74C3"/>
    <w:rsid w:val="004E0698"/>
    <w:rsid w:val="004E0760"/>
    <w:rsid w:val="004E196A"/>
    <w:rsid w:val="004E31DC"/>
    <w:rsid w:val="004F4F98"/>
    <w:rsid w:val="00505F3D"/>
    <w:rsid w:val="00510DE1"/>
    <w:rsid w:val="005131BC"/>
    <w:rsid w:val="00513CDF"/>
    <w:rsid w:val="00526EDE"/>
    <w:rsid w:val="00540FF9"/>
    <w:rsid w:val="005561DC"/>
    <w:rsid w:val="00570865"/>
    <w:rsid w:val="005725D8"/>
    <w:rsid w:val="00573D0F"/>
    <w:rsid w:val="00573DC4"/>
    <w:rsid w:val="005779E0"/>
    <w:rsid w:val="005833FF"/>
    <w:rsid w:val="0058691D"/>
    <w:rsid w:val="00597F4D"/>
    <w:rsid w:val="005A24BC"/>
    <w:rsid w:val="005C799E"/>
    <w:rsid w:val="005D17F5"/>
    <w:rsid w:val="005D40A1"/>
    <w:rsid w:val="005D4935"/>
    <w:rsid w:val="005D4B13"/>
    <w:rsid w:val="005E2D21"/>
    <w:rsid w:val="005E6E19"/>
    <w:rsid w:val="005F27A3"/>
    <w:rsid w:val="006030B0"/>
    <w:rsid w:val="00604886"/>
    <w:rsid w:val="006048AD"/>
    <w:rsid w:val="006059FF"/>
    <w:rsid w:val="00622711"/>
    <w:rsid w:val="00627E07"/>
    <w:rsid w:val="006366E0"/>
    <w:rsid w:val="006409CB"/>
    <w:rsid w:val="00640B2B"/>
    <w:rsid w:val="006437D4"/>
    <w:rsid w:val="00645351"/>
    <w:rsid w:val="006551C5"/>
    <w:rsid w:val="0066064E"/>
    <w:rsid w:val="00667181"/>
    <w:rsid w:val="00686E7B"/>
    <w:rsid w:val="00690572"/>
    <w:rsid w:val="006A52FA"/>
    <w:rsid w:val="006A5A2C"/>
    <w:rsid w:val="006C3681"/>
    <w:rsid w:val="006C736B"/>
    <w:rsid w:val="006E3972"/>
    <w:rsid w:val="006F1161"/>
    <w:rsid w:val="006F32BA"/>
    <w:rsid w:val="006F641D"/>
    <w:rsid w:val="00710B1E"/>
    <w:rsid w:val="00716B4E"/>
    <w:rsid w:val="007267F2"/>
    <w:rsid w:val="00750C43"/>
    <w:rsid w:val="00752F04"/>
    <w:rsid w:val="007531B6"/>
    <w:rsid w:val="007577A4"/>
    <w:rsid w:val="00767CD6"/>
    <w:rsid w:val="00780B33"/>
    <w:rsid w:val="007823D3"/>
    <w:rsid w:val="00783630"/>
    <w:rsid w:val="0079282A"/>
    <w:rsid w:val="007A18F6"/>
    <w:rsid w:val="007B5253"/>
    <w:rsid w:val="007C6B27"/>
    <w:rsid w:val="007D24ED"/>
    <w:rsid w:val="007D46A3"/>
    <w:rsid w:val="007D56F8"/>
    <w:rsid w:val="007F4C02"/>
    <w:rsid w:val="007F7EBA"/>
    <w:rsid w:val="008005AC"/>
    <w:rsid w:val="00811AFB"/>
    <w:rsid w:val="00813560"/>
    <w:rsid w:val="008141F1"/>
    <w:rsid w:val="008143C0"/>
    <w:rsid w:val="008238C8"/>
    <w:rsid w:val="0083018E"/>
    <w:rsid w:val="00831E22"/>
    <w:rsid w:val="00843217"/>
    <w:rsid w:val="008432BE"/>
    <w:rsid w:val="008600AC"/>
    <w:rsid w:val="00862FCE"/>
    <w:rsid w:val="008650A4"/>
    <w:rsid w:val="00867260"/>
    <w:rsid w:val="0086790F"/>
    <w:rsid w:val="00875941"/>
    <w:rsid w:val="00876DFB"/>
    <w:rsid w:val="00880E1C"/>
    <w:rsid w:val="00883CDC"/>
    <w:rsid w:val="008A3BAA"/>
    <w:rsid w:val="008A78D6"/>
    <w:rsid w:val="008B141A"/>
    <w:rsid w:val="008B1622"/>
    <w:rsid w:val="008B2D42"/>
    <w:rsid w:val="008D2248"/>
    <w:rsid w:val="008D711B"/>
    <w:rsid w:val="008E48F2"/>
    <w:rsid w:val="008F6AC7"/>
    <w:rsid w:val="008F7D90"/>
    <w:rsid w:val="009115BF"/>
    <w:rsid w:val="00911C32"/>
    <w:rsid w:val="00914819"/>
    <w:rsid w:val="009148F2"/>
    <w:rsid w:val="00926886"/>
    <w:rsid w:val="00933D90"/>
    <w:rsid w:val="00934573"/>
    <w:rsid w:val="00935A4B"/>
    <w:rsid w:val="009423A6"/>
    <w:rsid w:val="009464A3"/>
    <w:rsid w:val="00946E9E"/>
    <w:rsid w:val="0096262E"/>
    <w:rsid w:val="0096273B"/>
    <w:rsid w:val="00963B19"/>
    <w:rsid w:val="00964D1E"/>
    <w:rsid w:val="0096698C"/>
    <w:rsid w:val="009741E3"/>
    <w:rsid w:val="00983B2D"/>
    <w:rsid w:val="009A16D2"/>
    <w:rsid w:val="009A2729"/>
    <w:rsid w:val="009C45DF"/>
    <w:rsid w:val="009D4DEE"/>
    <w:rsid w:val="009E1A5C"/>
    <w:rsid w:val="009E6315"/>
    <w:rsid w:val="009F61F1"/>
    <w:rsid w:val="00A01B7E"/>
    <w:rsid w:val="00A04AB7"/>
    <w:rsid w:val="00A053FF"/>
    <w:rsid w:val="00A05ACF"/>
    <w:rsid w:val="00A05FE8"/>
    <w:rsid w:val="00A10EDC"/>
    <w:rsid w:val="00A1447B"/>
    <w:rsid w:val="00A255E2"/>
    <w:rsid w:val="00A27FB0"/>
    <w:rsid w:val="00A3557B"/>
    <w:rsid w:val="00A35E4E"/>
    <w:rsid w:val="00A36549"/>
    <w:rsid w:val="00A43995"/>
    <w:rsid w:val="00A60F79"/>
    <w:rsid w:val="00A6181C"/>
    <w:rsid w:val="00A70618"/>
    <w:rsid w:val="00A73124"/>
    <w:rsid w:val="00A8175C"/>
    <w:rsid w:val="00A9185E"/>
    <w:rsid w:val="00A91FEC"/>
    <w:rsid w:val="00A94997"/>
    <w:rsid w:val="00A9553C"/>
    <w:rsid w:val="00AB56F6"/>
    <w:rsid w:val="00AB66B5"/>
    <w:rsid w:val="00AC0492"/>
    <w:rsid w:val="00AC2088"/>
    <w:rsid w:val="00AD0844"/>
    <w:rsid w:val="00AD0A11"/>
    <w:rsid w:val="00AD2609"/>
    <w:rsid w:val="00AE1D72"/>
    <w:rsid w:val="00AF4999"/>
    <w:rsid w:val="00AF7D8C"/>
    <w:rsid w:val="00B00DBE"/>
    <w:rsid w:val="00B05E50"/>
    <w:rsid w:val="00B0752B"/>
    <w:rsid w:val="00B2706E"/>
    <w:rsid w:val="00B348F2"/>
    <w:rsid w:val="00B35724"/>
    <w:rsid w:val="00B44DEE"/>
    <w:rsid w:val="00B52254"/>
    <w:rsid w:val="00B5616F"/>
    <w:rsid w:val="00B70642"/>
    <w:rsid w:val="00B7685A"/>
    <w:rsid w:val="00B815BF"/>
    <w:rsid w:val="00B91DA5"/>
    <w:rsid w:val="00B93945"/>
    <w:rsid w:val="00BA1157"/>
    <w:rsid w:val="00BB39A7"/>
    <w:rsid w:val="00BB3A9A"/>
    <w:rsid w:val="00BC0198"/>
    <w:rsid w:val="00BC142F"/>
    <w:rsid w:val="00BC23CA"/>
    <w:rsid w:val="00BD219E"/>
    <w:rsid w:val="00BD5F95"/>
    <w:rsid w:val="00BE006A"/>
    <w:rsid w:val="00BE1BC0"/>
    <w:rsid w:val="00BE2E71"/>
    <w:rsid w:val="00BF1552"/>
    <w:rsid w:val="00BF20EF"/>
    <w:rsid w:val="00C00B21"/>
    <w:rsid w:val="00C01A78"/>
    <w:rsid w:val="00C020B7"/>
    <w:rsid w:val="00C058B2"/>
    <w:rsid w:val="00C05DA4"/>
    <w:rsid w:val="00C12666"/>
    <w:rsid w:val="00C25079"/>
    <w:rsid w:val="00C32DFD"/>
    <w:rsid w:val="00C36710"/>
    <w:rsid w:val="00C446F3"/>
    <w:rsid w:val="00C44C10"/>
    <w:rsid w:val="00C50685"/>
    <w:rsid w:val="00C50EDB"/>
    <w:rsid w:val="00C53B28"/>
    <w:rsid w:val="00C53E5E"/>
    <w:rsid w:val="00C72130"/>
    <w:rsid w:val="00C74951"/>
    <w:rsid w:val="00C81FBE"/>
    <w:rsid w:val="00C91CC6"/>
    <w:rsid w:val="00C91FB4"/>
    <w:rsid w:val="00C9338A"/>
    <w:rsid w:val="00C9616F"/>
    <w:rsid w:val="00CA27BF"/>
    <w:rsid w:val="00CA3642"/>
    <w:rsid w:val="00CE2C11"/>
    <w:rsid w:val="00CE7D4C"/>
    <w:rsid w:val="00CF31A3"/>
    <w:rsid w:val="00D205ED"/>
    <w:rsid w:val="00D2061B"/>
    <w:rsid w:val="00D25A33"/>
    <w:rsid w:val="00D27517"/>
    <w:rsid w:val="00D31098"/>
    <w:rsid w:val="00D46247"/>
    <w:rsid w:val="00D51CF0"/>
    <w:rsid w:val="00D53FAD"/>
    <w:rsid w:val="00D55CFD"/>
    <w:rsid w:val="00D56476"/>
    <w:rsid w:val="00D57C77"/>
    <w:rsid w:val="00D6192F"/>
    <w:rsid w:val="00D635E1"/>
    <w:rsid w:val="00D6710B"/>
    <w:rsid w:val="00D67DBC"/>
    <w:rsid w:val="00D72D3A"/>
    <w:rsid w:val="00D80820"/>
    <w:rsid w:val="00D80F62"/>
    <w:rsid w:val="00D81480"/>
    <w:rsid w:val="00D91899"/>
    <w:rsid w:val="00D971AF"/>
    <w:rsid w:val="00DB20B0"/>
    <w:rsid w:val="00DD2E14"/>
    <w:rsid w:val="00DD6B2C"/>
    <w:rsid w:val="00DE10F3"/>
    <w:rsid w:val="00DE5793"/>
    <w:rsid w:val="00DE6157"/>
    <w:rsid w:val="00E0117C"/>
    <w:rsid w:val="00E158E2"/>
    <w:rsid w:val="00E1761D"/>
    <w:rsid w:val="00E30A6A"/>
    <w:rsid w:val="00E30F29"/>
    <w:rsid w:val="00E52841"/>
    <w:rsid w:val="00E539EE"/>
    <w:rsid w:val="00E6234F"/>
    <w:rsid w:val="00E63118"/>
    <w:rsid w:val="00E6588F"/>
    <w:rsid w:val="00E666BC"/>
    <w:rsid w:val="00E76869"/>
    <w:rsid w:val="00E775AD"/>
    <w:rsid w:val="00E82B03"/>
    <w:rsid w:val="00EA00B8"/>
    <w:rsid w:val="00EA470E"/>
    <w:rsid w:val="00EA4E7B"/>
    <w:rsid w:val="00EA6422"/>
    <w:rsid w:val="00EA7F0B"/>
    <w:rsid w:val="00EB782A"/>
    <w:rsid w:val="00EC21BA"/>
    <w:rsid w:val="00EC3A2B"/>
    <w:rsid w:val="00EC5702"/>
    <w:rsid w:val="00ED669C"/>
    <w:rsid w:val="00EE00E0"/>
    <w:rsid w:val="00EE21C6"/>
    <w:rsid w:val="00EE2200"/>
    <w:rsid w:val="00EF0C70"/>
    <w:rsid w:val="00EF7660"/>
    <w:rsid w:val="00F10A47"/>
    <w:rsid w:val="00F14F96"/>
    <w:rsid w:val="00F23ED2"/>
    <w:rsid w:val="00F309D5"/>
    <w:rsid w:val="00F346EB"/>
    <w:rsid w:val="00F44CEB"/>
    <w:rsid w:val="00F457F0"/>
    <w:rsid w:val="00F47F86"/>
    <w:rsid w:val="00F527BB"/>
    <w:rsid w:val="00F531E4"/>
    <w:rsid w:val="00F6208D"/>
    <w:rsid w:val="00F625F1"/>
    <w:rsid w:val="00F63289"/>
    <w:rsid w:val="00F634B6"/>
    <w:rsid w:val="00F639E4"/>
    <w:rsid w:val="00F67557"/>
    <w:rsid w:val="00F73DE0"/>
    <w:rsid w:val="00F91D30"/>
    <w:rsid w:val="00F97074"/>
    <w:rsid w:val="00FA3715"/>
    <w:rsid w:val="00FB00AA"/>
    <w:rsid w:val="00FB6C89"/>
    <w:rsid w:val="00FB7298"/>
    <w:rsid w:val="00FC005A"/>
    <w:rsid w:val="00FC06D3"/>
    <w:rsid w:val="00FC2608"/>
    <w:rsid w:val="00FC3FD1"/>
    <w:rsid w:val="00FD03D7"/>
    <w:rsid w:val="00FD10E3"/>
    <w:rsid w:val="00FD384F"/>
    <w:rsid w:val="00FD7AB1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4B953"/>
  <w15:docId w15:val="{85320E10-FF6D-496C-AC5D-4B9F9719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66"/>
  </w:style>
  <w:style w:type="paragraph" w:styleId="Heading1">
    <w:name w:val="heading 1"/>
    <w:basedOn w:val="Normal"/>
    <w:next w:val="Normal"/>
    <w:link w:val="Heading1Char"/>
    <w:uiPriority w:val="9"/>
    <w:qFormat/>
    <w:rsid w:val="00132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BFD"/>
  </w:style>
  <w:style w:type="paragraph" w:styleId="Footer">
    <w:name w:val="footer"/>
    <w:basedOn w:val="Normal"/>
    <w:link w:val="Foot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BFD"/>
  </w:style>
  <w:style w:type="paragraph" w:styleId="EndnoteText">
    <w:name w:val="endnote text"/>
    <w:basedOn w:val="Normal"/>
    <w:link w:val="EndnoteTextChar"/>
    <w:uiPriority w:val="99"/>
    <w:semiHidden/>
    <w:unhideWhenUsed/>
    <w:rsid w:val="00132E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E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2E9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2E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32E99"/>
  </w:style>
  <w:style w:type="paragraph" w:styleId="FootnoteText">
    <w:name w:val="footnote text"/>
    <w:basedOn w:val="Normal"/>
    <w:link w:val="FootnoteTextChar"/>
    <w:uiPriority w:val="99"/>
    <w:unhideWhenUsed/>
    <w:rsid w:val="000C4E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4E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C4EF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C4EF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D4E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XXXZZ</b:Tag>
    <b:SourceType>InternetSite</b:SourceType>
    <b:Guid>{5244447A-52F4-4180-ADD9-7A306FCAF1F9}</b:Guid>
    <b:Author>
      <b:Author>
        <b:Corporate>Centers for Medicare &amp; Medicaid Services</b:Corporate>
      </b:Author>
    </b:Author>
    <b:Title>NHE Deflator--Intermedaite Summary.</b:Title>
    <b:YearAccessed>2018</b:YearAccessed>
    <b:MonthAccessed>June</b:MonthAccessed>
    <b:DayAccessed>29</b:DayAccessed>
    <b:URL> https://www.cms.gov/Research-Statistics-Data-and-Systems/Statistics-Trends-and-Reports/NationalHealthExpendData/Downloads/NHE-Deflator.pdf</b:URL>
    <b:RefOrder>17</b:RefOrder>
  </b:Source>
  <b:Source>
    <b:Tag>CEn18</b:Tag>
    <b:SourceType>InternetSite</b:SourceType>
    <b:Guid>{06CCB0E9-2199-4456-BAA3-8B86A3443957}</b:Guid>
    <b:Author>
      <b:Author>
        <b:Corporate>Centers for Medicare &amp; Medicaid Services</b:Corporate>
      </b:Author>
    </b:Author>
    <b:Title>National Health Expenditure Data, Historical, Tables: Table 24, National Health Expenditures; Nominal Dollars, Real Dollars, Price Indexes, and Annual Percent Change: Selected Calendar Years 1980-2016</b:Title>
    <b:YearAccessed>2018</b:YearAccessed>
    <b:MonthAccessed>June</b:MonthAccessed>
    <b:DayAccessed>28</b:DayAccessed>
    <b:URL>https://www.cms.gov/Research-Statistics-Data-and-Systems/Statistics-Trends-and-Reports/NationalHealthExpendData/NationalHealthAccountsHistorical.html</b:URL>
    <b:RefOrder>18</b:RefOrder>
  </b:Source>
  <b:Source>
    <b:Tag>Per16</b:Tag>
    <b:SourceType>JournalArticle</b:SourceType>
    <b:Guid>{B4287B08-28AA-4636-A011-DFAEEAEB3EF5}</b:Guid>
    <b:Author>
      <b:Author>
        <b:NameList>
          <b:Person>
            <b:Last>Perlis</b:Last>
            <b:Middle>H</b:Middle>
            <b:First>R</b:First>
          </b:Person>
          <b:Person>
            <b:Last>Perlis</b:Last>
            <b:Middle>S</b:Middle>
            <b:First>C</b:First>
          </b:Person>
        </b:NameList>
      </b:Author>
    </b:Author>
    <b:Title>Physician payments from industry are associated with greater Medicare Part D prescribing costs.</b:Title>
    <b:Year>2016</b:Year>
    <b:URL>http://journals.plos.org/plosone/article?id=10.1371/journal.pone.0155474</b:URL>
    <b:JournalName>PloS ONE</b:JournalName>
    <b:Pages>1-12</b:Pages>
    <b:Volume>11</b:Volume>
    <b:Issue>5</b:Issue>
    <b:RefOrder>21</b:RefOrder>
  </b:Source>
  <b:Source>
    <b:Tag>Cen18</b:Tag>
    <b:SourceType>InternetSite</b:SourceType>
    <b:Guid>{1A3E0079-74D8-4FCD-8623-23A8754CDAFF}</b:Guid>
    <b:Author>
      <b:Author>
        <b:Corporate>Centers for Medicare &amp; Medicaid Services</b:Corporate>
      </b:Author>
    </b:Author>
    <b:Title>Open Payments</b:Title>
    <b:YearAccessed>2018</b:YearAccessed>
    <b:MonthAccessed>July</b:MonthAccessed>
    <b:DayAccessed>2</b:DayAccessed>
    <b:URL>https://www.cms.gov/openpayments/</b:URL>
    <b:RefOrder>15</b:RefOrder>
  </b:Source>
  <b:Source>
    <b:Tag>Cen</b:Tag>
    <b:SourceType>InternetSite</b:SourceType>
    <b:Guid>{BCFF5A62-9BA7-4863-BC6D-8C65E8A70D2D}</b:Guid>
    <b:Author>
      <b:Author>
        <b:Corporate>Centers for Medicare &amp; Medicaid Services</b:Corporate>
      </b:Author>
    </b:Author>
    <b:Title>Medicare Provider Utilization and Payment Data: Part D Prescriber</b:Title>
    <b:URL>https://www.cms.gov/Research-Statistics-Data-and-Systems/Statistics-Trends-and-Reports/Medicare-Provider-Charge-Data/Part-D-Prescriber.html</b:URL>
    <b:RefOrder>16</b:RefOrder>
  </b:Source>
  <b:Source>
    <b:Tag>Cen17</b:Tag>
    <b:SourceType>InternetSite</b:SourceType>
    <b:Guid>{BFD52A37-367B-4575-ACE1-A56F416D3C23}</b:Guid>
    <b:Author>
      <b:Author>
        <b:Corporate>Centers for Medicare &amp; Medicaid Services</b:Corporate>
      </b:Author>
    </b:Author>
    <b:Title>Medicare Part D Opioid Prescribing Mapping Tool</b:Title>
    <b:Year>2018</b:Year>
    <b:Month>April</b:Month>
    <b:YearAccessed>2018</b:YearAccessed>
    <b:MonthAccessed>July</b:MonthAccessed>
    <b:DayAccessed>2</b:DayAccessed>
    <b:URL>https://www.cms.gov/Research-Statistics-Data-and-Systems/Statistics-Trends-and-Reports/Medicare-Provider-Charge-Data/Downloads/Opioid_Methodology.pdf</b:URL>
    <b:RefOrder>20</b:RefOrder>
  </b:Source>
  <b:Source>
    <b:Tag>Kes18</b:Tag>
    <b:SourceType>DocumentFromInternetSite</b:SourceType>
    <b:Guid>{9ED443E8-A665-47D1-8155-233E71D091F7}</b:Guid>
    <b:Title>CNN Exclusive: The more opioids doctors prescribe, the more money they make</b:Title>
    <b:Year>2018</b:Year>
    <b:Month>March</b:Month>
    <b:Day>12</b:Day>
    <b:YearAccessed>2018</b:YearAccessed>
    <b:MonthAccessed>July</b:MonthAccessed>
    <b:DayAccessed>2</b:DayAccessed>
    <b:URL>https://www.cnn.com/2018/03/11/health/prescription-opioid-payments-eprise/index.html</b:URL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e</b:Last>
            <b:First>G</b:First>
          </b:Person>
        </b:NameList>
      </b:Author>
    </b:Author>
    <b:RefOrder>22</b:RefOrder>
  </b:Source>
  <b:Source>
    <b:Tag>Waz00</b:Tag>
    <b:SourceType>JournalArticle</b:SourceType>
    <b:Guid>{ECD0D20A-1E83-45C8-AC15-DE3FBE517CE4}</b:Guid>
    <b:Title>Physicians and the pharmaceutical industry: is a gift ever just a gift?</b:Title>
    <b:Year>2000</b:Year>
    <b:JournalName>JAMA</b:JournalName>
    <b:Pages>373–380</b:Pages>
    <b:Volume>283</b:Volume>
    <b:Issue>3</b:Issue>
    <b:Author>
      <b:Author>
        <b:NameList>
          <b:Person>
            <b:Last>Wazana </b:Last>
            <b:First>A</b:First>
          </b:Person>
        </b:NameList>
      </b:Author>
    </b:Author>
    <b:RefOrder>30</b:RefOrder>
  </b:Source>
  <b:Source>
    <b:Tag>DeJ</b:Tag>
    <b:SourceType>JournalArticle</b:SourceType>
    <b:Guid>{B4306084-D539-4E92-95B4-9A5C4A6005A6}</b:Guid>
    <b:Title>Pharmaceutical industry–sponsored meals and physician prescribing patterns for Medicare beneficiaries</b:Titl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</b:Last>
            <b:Middle>W</b:Middle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  <b:Person>
            <b:Last>Dudley</b:Last>
            <b:Middle>A</b:Middle>
            <b:First>R</b:First>
          </b:Person>
        </b:NameList>
      </b:Author>
    </b:Author>
    <b:JournalName>JAMA internal medicine</b:JournalName>
    <b:Year>2016</b:Year>
    <b:Pages>114-1122</b:Pages>
    <b:Volume>176</b:Volume>
    <b:Issue>8</b:Issue>
    <b:YearAccessed>2018</b:YearAccessed>
    <b:MonthAccessed>July</b:MonthAccessed>
    <b:DayAccessed>2</b:DayAccessed>
    <b:URL> https://jamanetwork.com/journals/jamainternalmedicine/fullarticle/2528290/</b:URL>
    <b:RefOrder>31</b:RefOrder>
  </b:Source>
  <b:Source>
    <b:Tag>Guy</b:Tag>
    <b:SourceType>JournalArticle</b:SourceType>
    <b:Guid>{D7FA06DB-6D99-43DE-9D71-86ADB59521D1}</b:Guid>
    <b:Title>Vital Signs: Changes in Opioid Prescribing in the United States, 2006–2015.</b:Title>
    <b:Author>
      <b:Author>
        <b:NameList>
          <b:Person>
            <b:Last>Guy </b:Last>
            <b:Middle>P Jr</b:Middle>
            <b:First>G</b:First>
          </b:Person>
          <b:Person>
            <b:Last>Zhang</b:Last>
            <b:First>K</b:First>
          </b:Person>
          <b:Person>
            <b:Last>Bohm</b:Last>
            <b:Middle>K</b:Middle>
            <b:First>M</b:First>
          </b:Person>
          <b:Person>
            <b:Last>et al</b:Last>
          </b:Person>
        </b:NameList>
      </b:Author>
    </b:Author>
    <b:JournalName>MMWR Morb Mortal Wkly Rep</b:JournalName>
    <b:Year>2017</b:Year>
    <b:Pages>697–704</b:Pages>
    <b:Volume>66</b:Volume>
    <b:Issue>DOI: http://dx.doi.org/10.15585/mmwr.mm6626a4</b:Issue>
    <b:RefOrder>1</b:RefOrder>
  </b:Source>
  <b:Source>
    <b:Tag>Had</b:Tag>
    <b:SourceType>JournalArticle</b:SourceType>
    <b:Guid>{92F7DD87-5A82-4D0D-A2AC-941A9DA10987}</b:Guid>
    <b:Title>Industry Payments to Physicians for Opioid Products, 2013–2015</b:Title>
    <b:Author>
      <b:Author>
        <b:NameList>
          <b:Person>
            <b:Last>Hadland</b:Last>
            <b:Middle>E</b:Middle>
            <b:First>Scott</b:First>
          </b:Person>
          <b:Person>
            <b:Last>Krieger</b:Last>
            <b:Middle>S</b:Middle>
            <b:First>Maxwell</b:First>
          </b:Person>
          <b:Person>
            <b:Last>Brandon</b:Last>
            <b:Middle>L</b:Middle>
            <b:First>D</b:First>
          </b:Person>
        </b:NameList>
      </b:Author>
    </b:Author>
    <b:JournalName>American Journal of Public Health</b:JournalName>
    <b:Year>(September 1, 2017)</b:Year>
    <b:Pages>pp. 1493-1495</b:Pages>
    <b:Volume>107</b:Volume>
    <b:Issue>no. 9</b:Issue>
    <b:RefOrder>12</b:RefOrder>
  </b:Source>
  <b:Source>
    <b:Tag>Hadn1</b:Tag>
    <b:SourceType>JournalArticle</b:SourceType>
    <b:Guid>{4198E712-FB74-4611-A8AC-17230B3739C3}</b:Guid>
    <b:Author>
      <b:Author>
        <b:NameList>
          <b:Person>
            <b:Last>Hadland</b:Last>
            <b:Middle>E</b:Middle>
            <b:First>S</b:First>
          </b:Person>
          <b:Person>
            <b:Last>Cerdá</b:Last>
            <b:First>M</b:First>
          </b:Person>
          <b:Person>
            <b:Last>Li</b:Last>
            <b:First>Y</b:First>
          </b:Person>
          <b:Person>
            <b:Last>Krieger</b:Last>
            <b:Middle>S</b:Middle>
            <b:First>M</b:First>
          </b:Person>
          <b:Person>
            <b:Last>Marshall</b:Last>
            <b:Middle>D</b:Middle>
            <b:First>B</b:First>
          </b:Person>
        </b:NameList>
      </b:Author>
    </b:Author>
    <b:Title>Association of pharmaceutical industry marketing of opioid products to physicians with subsequent opioid prescribing</b:Title>
    <b:JournalName>JAMA internal medicine</b:JournalName>
    <b:Year>2018 Jun 1</b:Year>
    <b:Pages>861-863</b:Pages>
    <b:Volume>178</b:Volume>
    <b:Issue>6</b:Issue>
    <b:RefOrder>13</b:RefOrder>
  </b:Source>
  <b:Source>
    <b:Tag>New18</b:Tag>
    <b:SourceType>JournalArticle</b:SourceType>
    <b:Guid>{E06A5C00-2661-43C7-A705-798B283FE7E9}</b:Guid>
    <b:Author>
      <b:Author>
        <b:Corporate>New York State Health Foundation</b:Corporate>
      </b:Author>
    </b:Author>
    <b:Title>Follow the Money: Pharmaceutical Manufacturer Payments and Opioid Prescribing Patterns in New York State</b:Title>
    <b:Year>2018</b:Year>
    <b:URL>https://nyshealthfoundation.org/resource/follow-the-money-pharmaceutical-manufacturer-payments-and-opioid-prescribing-patterns-in-new-york-state/</b:URL>
    <b:RefOrder>14</b:RefOrder>
  </b:Source>
  <b:Source>
    <b:Tag>Cen1</b:Tag>
    <b:SourceType>JournalArticle</b:SourceType>
    <b:Guid>{3F140B97-ED3C-472E-ABE7-5873B6032A31}</b:Guid>
    <b:Author>
      <b:Author>
        <b:Corporate>Centers for Medicare &amp; Medicaid Services</b:Corporate>
      </b:Author>
    </b:Author>
    <b:Title>Open Payments</b:Title>
    <b:URL>https://www.cms.gov/openpayments/</b:URL>
    <b:RefOrder>32</b:RefOrder>
  </b:Source>
  <b:Source>
    <b:Tag>Iac</b:Tag>
    <b:SourceType>JournalArticle</b:SourceType>
    <b:Guid>{C876DB80-CE4A-4B73-98A8-26327A8E749F}</b:Guid>
    <b:Author>
      <b:Author>
        <b:NameList>
          <b:Person>
            <b:Last>Iacus</b:Last>
            <b:Middle>M</b:Middle>
            <b:First>S</b:First>
          </b:Person>
          <b:Person>
            <b:Last>King</b:Last>
            <b:First>G</b:First>
          </b:Person>
          <b:Person>
            <b:Last>Porro</b:Last>
            <b:First>G</b:First>
          </b:Person>
        </b:NameList>
      </b:Author>
    </b:Author>
    <b:Title>Causal inference without balance checking: Coarsened exact matching</b:Title>
    <b:JournalName>Political analysis</b:JournalName>
    <b:Year>2012</b:Year>
    <b:Pages>1-24</b:Pages>
    <b:Volume>20</b:Volume>
    <b:Issue>1</b:Issue>
    <b:RefOrder>23</b:RefOrder>
  </b:Source>
  <b:Source>
    <b:Tag>Cen2</b:Tag>
    <b:SourceType>InternetSite</b:SourceType>
    <b:Guid>{36169395-8A3E-40C4-A147-B762CFFB25C1}</b:Guid>
    <b:Author>
      <b:Author>
        <b:Corporate>Center for Disease Control and Prevention, National Center for Health Statistics</b:Corporate>
      </b:Author>
    </b:Author>
    <b:Title>2015 NAMCS Micro-data File Documentation</b:Title>
    <b:URL>ftp://ftp.cdc.gov/pub/Health_Statistics/NCHS/Dataset_Documentation/NAMCS/doc2015.pdf</b:URL>
    <b:RefOrder>24</b:RefOrder>
  </b:Source>
  <b:Source>
    <b:Tag>Kin12</b:Tag>
    <b:SourceType>DocumentFromInternetSite</b:SourceType>
    <b:Guid>{57CD5C15-1394-4002-897C-3091097897B0}</b:Guid>
    <b:Author>
      <b:Author>
        <b:NameList>
          <b:Person>
            <b:Last>King</b:Last>
            <b:First>G</b:First>
          </b:Person>
        </b:NameList>
      </b:Author>
    </b:Author>
    <b:Title>An Explanation for CEM Weights</b:Title>
    <b:Year>2012</b:Year>
    <b:YearAccessed>2018</b:YearAccessed>
    <b:MonthAccessed>July</b:MonthAccessed>
    <b:DayAccessed>9</b:DayAccessed>
    <b:URL>https://docs.google.com/document/d/1xQwyLt_6EXdNpA685LjmhjO20y5pZDZYwe2qeNoI5dE/edit</b:URL>
    <b:RefOrder>25</b:RefOrder>
  </b:Source>
  <b:Source>
    <b:Tag>Nat18</b:Tag>
    <b:SourceType>DocumentFromInternetSite</b:SourceType>
    <b:Guid>{26739621-446B-415B-93A1-22B73AB42CDF}</b:Guid>
    <b:Author>
      <b:Author>
        <b:Corporate>National Institute of Health </b:Corporate>
      </b:Author>
    </b:Author>
    <b:Title>Overdose Death Rates</b:Title>
    <b:YearAccessed>2018</b:YearAccessed>
    <b:MonthAccessed>July</b:MonthAccessed>
    <b:DayAccessed>10</b:DayAccessed>
    <b:URL>https://www.drugabuse.gov/related-topics/trends-statistics/overdose-death-rates</b:URL>
    <b:RefOrder>33</b:RefOrder>
  </b:Source>
  <b:Source>
    <b:Tag>Cen181</b:Tag>
    <b:SourceType>DocumentFromInternetSite</b:SourceType>
    <b:Guid>{A75E8006-D43A-4877-AEC7-F49BBDDFD0D6}</b:Guid>
    <b:Author>
      <b:Author>
        <b:Corporate>Center for Disease Control</b:Corporate>
      </b:Author>
    </b:Author>
    <b:Title>Opioid Data Analysis</b:Title>
    <b:YearAccessed>2018</b:YearAccessed>
    <b:MonthAccessed>July</b:MonthAccessed>
    <b:DayAccessed>10</b:DayAccessed>
    <b:URL>https://www.cdc.gov/drugoverdose/data/analysis.html</b:URL>
    <b:RefOrder>6</b:RefOrder>
  </b:Source>
  <b:Source>
    <b:Tag>Nat181</b:Tag>
    <b:SourceType>DocumentFromInternetSite</b:SourceType>
    <b:Guid>{F24D8400-67FA-4FD4-BA62-1E3F32A1FBF1}</b:Guid>
    <b:Author>
      <b:Author>
        <b:Corporate>National Institute of Health</b:Corporate>
      </b:Author>
    </b:Author>
    <b:Title>Prescription Opioids and Heroin</b:Title>
    <b:YearAccessed>2018</b:YearAccessed>
    <b:MonthAccessed>July</b:MonthAccessed>
    <b:DayAccessed>10</b:DayAccessed>
    <b:URL>https://www.drugabuse.gov/publications/research-reports/relationship-between-prescription-drug-heroin-abuse/prescription-opioid-use-risk-factor-heroin-use</b:URL>
    <b:RefOrder>34</b:RefOrder>
  </b:Source>
  <b:Source>
    <b:Tag>Cen182</b:Tag>
    <b:SourceType>DocumentFromInternetSite</b:SourceType>
    <b:Guid>{85DE6909-7DD7-4B2C-AA1D-C56469358BB1}</b:Guid>
    <b:Author>
      <b:Author>
        <b:Corporate>Center for Disease Control</b:Corporate>
      </b:Author>
    </b:Author>
    <b:Title>Prescription Opioids</b:Title>
    <b:YearAccessed>2018</b:YearAccessed>
    <b:MonthAccessed>July</b:MonthAccessed>
    <b:DayAccessed>10</b:DayAccessed>
    <b:URL>https://www.cdc.gov/drugoverdose/opioids/prescribed.html</b:URL>
    <b:RefOrder>35</b:RefOrder>
  </b:Source>
  <b:Source>
    <b:Tag>Cen183</b:Tag>
    <b:SourceType>DocumentFromInternetSite</b:SourceType>
    <b:Guid>{7DA745CA-3C71-4437-AA2A-093375E0765B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6</b:RefOrder>
  </b:Source>
  <b:Source>
    <b:Tag>Cen184</b:Tag>
    <b:SourceType>DocumentFromInternetSite</b:SourceType>
    <b:Guid>{02865A1D-2CEF-4FB4-A824-53ED25038FAC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7</b:RefOrder>
  </b:Source>
  <b:Source>
    <b:Tag>Pai13</b:Tag>
    <b:SourceType>JournalArticle</b:SourceType>
    <b:Guid>{9413B0CE-262D-4AB7-85DE-E8A261C71B6F}</b:Guid>
    <b:Title>The receding tide of medical malpractice litigation: part 2—effect of damage caps</b:Title>
    <b:Year>2013</b:Year>
    <b:Month>Dec</b:Month>
    <b:JournalName>Journal of Empirical Legal Studies</b:JournalName>
    <b:Pages>639-669</b:Pages>
    <b:Volume>10</b:Volume>
    <b:Issue>4</b:Issue>
    <b:Author>
      <b:Author>
        <b:NameList>
          <b:Person>
            <b:Last>Paik</b:Last>
            <b:First>M</b:First>
          </b:Person>
          <b:Person>
            <b:Last>Black </b:Last>
            <b:First>B</b:First>
          </b:Person>
          <b:Person>
            <b:Last>Hyman</b:Last>
            <b:First>D</b:First>
          </b:Person>
        </b:NameList>
      </b:Author>
    </b:Author>
    <b:RefOrder>38</b:RefOrder>
  </b:Source>
  <b:Source>
    <b:Tag>Jef18</b:Tag>
    <b:SourceType>JournalArticle</b:SourceType>
    <b:Guid>{3C5576F5-FD15-4662-820C-82ACE9C8D591}</b:Guid>
    <b:Title>Trends in opioid use in commercially insured and Medicare Advantage populations in 2007-16: retrospective cohort study</b:Title>
    <b:JournalName>bmj</b:JournalName>
    <b:Year>2018</b:Year>
    <b:Pages>k2833</b:Pages>
    <b:Volume>362</b:Volume>
    <b:Author>
      <b:Author>
        <b:NameList>
          <b:Person>
            <b:Last>Jeffery</b:Last>
            <b:Middle>M</b:Middle>
            <b:First>M</b:First>
          </b:Person>
          <b:Person>
            <b:Last> Hooten WM</b:Last>
            <b:Middle>M</b:Middle>
            <b:First>W</b:First>
          </b:Person>
          <b:Person>
            <b:Last> Henk</b:Last>
            <b:Middle>J</b:Middle>
            <b:First>H</b:First>
          </b:Person>
          <b:Person>
            <b:Last>Bellolio</b:Last>
            <b:Middle>F</b:Middle>
            <b:First>M</b:First>
          </b:Person>
          <b:Person>
            <b:Last>Hess</b:Last>
            <b:Middle>P</b:Middle>
            <b:First>E</b:First>
          </b:Person>
          <b:Person>
            <b:Last>Meara</b:Last>
            <b:First>E</b:First>
          </b:Person>
          <b:Person>
            <b:Last>Ross</b:Last>
            <b:Middle>S</b:Middle>
            <b:First>J</b:First>
          </b:Person>
          <b:Person>
            <b:Last>Shah</b:Last>
            <b:Middle>D</b:Middle>
            <b:First>N</b:First>
          </b:Person>
        </b:NameList>
      </b:Author>
    </b:Author>
    <b:RefOrder>39</b:RefOrder>
  </b:Source>
  <b:Source>
    <b:Tag>Has14</b:Tag>
    <b:SourceType>JournalArticle</b:SourceType>
    <b:Guid>{92A63BE5-7B0B-4FBB-8411-FF913EE83AEC}</b:Guid>
    <b:Title>Trends in U.S. emergency department visits for opioid overdose, 1993-2010</b:Title>
    <b:JournalName>Pain Medicine</b:JournalName>
    <b:Year>2014</b:Year>
    <b:Pages>1765-70</b:Pages>
    <b:Volume>15</b:Volume>
    <b:Issue>10</b:Issue>
    <b:Author>
      <b:Author>
        <b:NameList>
          <b:Person>
            <b:Last>Hasegawa</b:Last>
            <b:First>K</b:First>
          </b:Person>
          <b:Person>
            <b:Last>Espinola</b:Last>
            <b:Middle>A</b:Middle>
            <b:First>J</b:First>
          </b:Person>
          <b:Person>
            <b:Last>Brown</b:Last>
            <b:Middle>F</b:Middle>
            <b:First>D</b:First>
          </b:Person>
          <b:Person>
            <b:Last>Camargo</b:Last>
            <b:Middle>A</b:Middle>
            <b:First>C</b:First>
          </b:Person>
        </b:NameList>
      </b:Author>
    </b:Author>
    <b:Month>Oct</b:Month>
    <b:Day>1</b:Day>
    <b:RefOrder>2</b:RefOrder>
  </b:Source>
  <b:Source>
    <b:Tag>Set18</b:Tag>
    <b:SourceType>JournalArticle</b:SourceType>
    <b:Guid>{441C6AB0-16D1-4124-9DB8-DA9D1BBD0AA8}</b:Guid>
    <b:Author>
      <b:Author>
        <b:NameList>
          <b:Person>
            <b:Last>Seth P</b:Last>
            <b:First>Scholl</b:First>
            <b:Middle>L, Rudd RA, Bacon S</b:Middle>
          </b:Person>
        </b:NameList>
      </b:Author>
    </b:Author>
    <b:Title>Overdose deaths involving opioids, cocaine, and psychostimulants—United States, 2015–2016</b:Title>
    <b:JournalName>American Journal of Transplantation</b:JournalName>
    <b:Year>2018</b:Year>
    <b:Pages>1556-68</b:Pages>
    <b:Volume>18</b:Volume>
    <b:Issue>6</b:Issue>
    <b:Month>Jun</b:Month>
    <b:RefOrder>3</b:RefOrder>
  </b:Source>
  <b:Source>
    <b:Tag>Pre11</b:Tag>
    <b:SourceType>JournalArticle</b:SourceType>
    <b:Guid>{EF816146-6B05-463D-A058-3179F3C10506}</b:Guid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Title>Vital signs: overdoses of prescription opioid pain relievers---United States, 1999--2008</b:Title>
    <b:JournalName>MMWR.  Morbidity and mortality weekly report</b:JournalName>
    <b:Year>2011</b:Year>
    <b:Pages>1487</b:Pages>
    <b:Volume>60</b:Volume>
    <b:Issue>43</b:Issue>
    <b:Month>Nov</b:Month>
    <b:Day>4</b:Day>
    <b:RefOrder>4</b:RefOrder>
  </b:Source>
  <b:Source>
    <b:Tag>Dar15</b:Tag>
    <b:SourceType>JournalArticle</b:SourceType>
    <b:Guid>{DEF65069-A2AC-4479-9487-217A5448B00A}</b:Guid>
    <b:Author>
      <b:Author>
        <b:NameList>
          <b:Person>
            <b:Last>Dart RC</b:Last>
            <b:First>Surratt</b:First>
            <b:Middle>HL, Cicero TJ, Parrino MW, Severtson SG, Bucher-Bartelson B, Green JL</b:Middle>
          </b:Person>
        </b:NameList>
      </b:Author>
    </b:Author>
    <b:Title>Trends in opioid analgesic abuse and mortality in the United States</b:Title>
    <b:JournalName>New England Journal of Medicine</b:JournalName>
    <b:Year>2015</b:Year>
    <b:Pages>241-8</b:Pages>
    <b:Volume>372</b:Volume>
    <b:Issue>3</b:Issue>
    <b:Month>Jan</b:Month>
    <b:Day>15</b:Day>
    <b:RefOrder>5</b:RefOrder>
  </b:Source>
  <b:Source>
    <b:Tag>Cic14</b:Tag>
    <b:SourceType>JournalArticle</b:SourceType>
    <b:Guid>{B5A0FC48-488F-45F3-A91D-0485C914499D}</b:Guid>
    <b:Author>
      <b:Author>
        <b:NameList>
          <b:Person>
            <b:Last>Cicero TJ</b:Last>
            <b:First>Ellis</b:First>
            <b:Middle>MS, Surratt HL, Kurtz SP</b:Middle>
          </b:Person>
        </b:NameList>
      </b:Author>
    </b:Author>
    <b:Title>The changing face of heroin use in the United States: a retrospective analysis of the past 50 years</b:Title>
    <b:JournalName>JAMA Psychiatry</b:JournalName>
    <b:Year>2014</b:Year>
    <b:Pages>821-6</b:Pages>
    <b:Volume>71</b:Volume>
    <b:Issue>7</b:Issue>
    <b:RefOrder>7</b:RefOrder>
  </b:Source>
  <b:Source>
    <b:Tag>Muh13</b:Tag>
    <b:SourceType>JournalArticle</b:SourceType>
    <b:Guid>{F1E3309B-DCEA-49D6-9BBD-69A323F79499}</b:Guid>
    <b:Title>Associations of nonmedical pain reliever use and initiation of heroin use in the United States</b:Title>
    <b:JournalName>CBHSQ Data Review</b:JournalName>
    <b:Year>2013</b:Year>
    <b:Author>
      <b:Author>
        <b:NameList>
          <b:Person>
            <b:Last>Muhuri PK</b:Last>
            <b:First>Gfroerer</b:First>
            <b:Middle>JC, Davies MC</b:Middle>
          </b:Person>
        </b:NameList>
      </b:Author>
    </b:Author>
    <b:Month>Aug</b:Month>
    <b:YearAccessed>2018</b:YearAccessed>
    <b:MonthAccessed>August</b:MonthAccessed>
    <b:DayAccessed>21</b:DayAccessed>
    <b:URL>https://www.samhsa.gov/data/sites/default/files/DR006/DR006/nonmedical-pain-reliever-use-2013.htm</b:URL>
    <b:RefOrder>8</b:RefOrder>
  </b:Source>
  <b:Source>
    <b:Tag>DeJ16</b:Tag>
    <b:SourceType>JournalArticle</b:SourceType>
    <b:Guid>{02CE976C-95D8-4125-A288-978023CB2379}</b:Guid>
    <b:Title>Pharmaceutical Industry–Sponsored Meals and Physician Prescribing Patterns for Medicare Beneficiaries</b:Title>
    <b:JournalName>JAMA Intern Med</b:JournalName>
    <b:Year>2016</b:Year>
    <b:Pages>1114-1122</b:Pages>
    <b:Volume>176</b:Volume>
    <b:Issue>8</b:Issu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 </b:Last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</b:NameList>
      </b:Author>
    </b:Author>
    <b:Month>August</b:Month>
    <b:RefOrder>9</b:RefOrder>
  </b:Source>
  <b:Source>
    <b:Tag>Yeh16</b:Tag>
    <b:SourceType>JournalArticle</b:SourceType>
    <b:Guid>{D25E3882-C6C6-4B16-81B3-6E894BEF907A}</b:Guid>
    <b:Title>Association of industry payments to physicians with the prescribing of brand-name statins in Massachusetts.</b:Title>
    <b:JournalName>JAMA internal medicine</b:JournalName>
    <b:Year>2016</b:Year>
    <b:Pages>763-8</b:Pages>
    <b:Volume>176</b:Volume>
    <b:Issue>6</b:Issue>
    <b:Month>Jun</b:Month>
    <b:Day>1</b:Day>
    <b:Author>
      <b:Author>
        <b:NameList>
          <b:Person>
            <b:Last>Yeh</b:Last>
            <b:Middle>S</b:Middle>
            <b:First>J</b:First>
          </b:Person>
          <b:Person>
            <b:Last>Franklin</b:Last>
            <b:Middle>M</b:Middle>
            <b:First>J</b:First>
          </b:Person>
          <b:Person>
            <b:Last>Avorn</b:Last>
            <b:First>J</b:First>
          </b:Person>
          <b:Person>
            <b:Last>Landon</b:Last>
            <b:First>J</b:First>
          </b:Person>
          <b:Person>
            <b:Last>Kesselheim </b:Last>
            <b:Middle>S</b:Middle>
            <b:First>A</b:First>
          </b:Person>
        </b:NameList>
      </b:Author>
    </b:Author>
    <b:RefOrder>10</b:RefOrder>
  </b:Source>
  <b:Source>
    <b:Tag>Fle16</b:Tag>
    <b:SourceType>JournalArticle</b:SourceType>
    <b:Guid>{C3434CB0-3429-4806-80CC-C8F1F9A5E505}</b:Guid>
    <b:Title>Association between payments from manufacturers of pharmaceuticals to physicians and regional prescribing: cross sectional ecological study</b:Title>
    <b:JournalName>bmj</b:JournalName>
    <b:Year>2016</b:Year>
    <b:Pages>i4189</b:Pages>
    <b:Volume>354</b:Volume>
    <b:Month>Aug</b:Month>
    <b:Author>
      <b:Author>
        <b:NameList>
          <b:Person>
            <b:Last>Fleischman</b:Last>
            <b:First>W</b:First>
          </b:Person>
          <b:Person>
            <b:Last>Agrawal</b:Last>
            <b:First>S</b:First>
          </b:Person>
          <b:Person>
            <b:Last>King</b:Last>
            <b:First>M</b:First>
          </b:Person>
          <b:Person>
            <b:Last>Venkatesh</b:Last>
            <b:Middle>K</b:Middle>
            <b:First>A</b:First>
          </b:Person>
          <b:Person>
            <b:Last>Krumholz</b:Last>
            <b:Middle>M</b:Middle>
            <b:First>H</b:First>
          </b:Person>
          <b:Person>
            <b:Last>McKee</b:Last>
            <b:First>D</b:First>
          </b:Person>
          <b:Person>
            <b:Last>Brown</b:Last>
            <b:First>D</b:First>
          </b:Person>
          <b:Person>
            <b:Last>Ross</b:Last>
            <b:Middle>S</b:Middle>
            <b:First>J</b:First>
          </b:Person>
        </b:NameList>
      </b:Author>
    </b:Author>
    <b:RefOrder>11</b:RefOrder>
  </b:Source>
  <b:Source>
    <b:Tag>Kes181</b:Tag>
    <b:SourceType>DocumentFromInternetSite</b:SourceType>
    <b:Guid>{355C3843-345C-4F46-988F-3AB770367ED4}</b:Guid>
    <b:Title>CNN Exclusive: The more opioids doctors prescribe, the more money they make</b:Title>
    <b:Year>2018</b:Year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</b:Last>
            <b:First>K</b:First>
          </b:Person>
        </b:NameList>
      </b:Author>
    </b:Author>
    <b:Month>March</b:Month>
    <b:Day>12</b:Day>
    <b:YearAccessed>2018</b:YearAccessed>
    <b:MonthAccessed>August</b:MonthAccessed>
    <b:DayAccessed>21</b:DayAccessed>
    <b:URL>https://www.cnn.com/2018/03/11/health/prescription-opioid-payments-eprise/index.html</b:URL>
    <b:RefOrder>26</b:RefOrder>
  </b:Source>
  <b:Source>
    <b:Tag>Gra10</b:Tag>
    <b:SourceType>JournalArticle</b:SourceType>
    <b:Guid>{DFF3C8AA-60CB-42EC-AB6E-A19B8ADCECD2}</b:Guid>
    <b:Title>Limiting the Influence of Pharmaceutical Industry Gifts on Physicians: Self-Regulation or Government Intervention?</b:Title>
    <b:Year>2010</b:Year>
    <b:JournalName>Journal of General Internal Medicine</b:JournalName>
    <b:Pages>79-83</b:Pages>
    <b:Volume>25</b:Volume>
    <b:Issue>1</b:Issue>
    <b:Author>
      <b:Author>
        <b:NameList>
          <b:Person>
            <b:Last>Grande</b:Last>
            <b:First>D</b:First>
          </b:Person>
        </b:NameList>
      </b:Author>
    </b:Author>
    <b:RefOrder>27</b:RefOrder>
  </b:Source>
  <b:Source>
    <b:Tag>Lar18</b:Tag>
    <b:SourceType>JournalArticle</b:SourceType>
    <b:Guid>{9D201C79-950D-4090-8BF3-62E437060796}</b:Guid>
    <b:Title>Physicians report adopting safer opioid prescribing behaviors after academic detailing intervention.</b:Title>
    <b:JournalName>Substance abuse</b:JournalName>
    <b:Year>2018</b:Year>
    <b:Pages>1-7</b:Pages>
    <b:Volume>3</b:Volume>
    <b:Month>May</b:Month>
    <b:Author>
      <b:Author>
        <b:NameList>
          <b:Person>
            <b:Last>Larson</b:Last>
            <b:Middle>J</b:Middle>
            <b:First>M</b:First>
          </b:Person>
          <b:Person>
            <b:Last>Browne</b:Last>
            <b:First>C</b:First>
          </b:Person>
          <b:Person>
            <b:Last>Nikitin</b:Last>
            <b:Middle>V</b:Middle>
            <b:First>R</b:First>
          </b:Person>
          <b:Person>
            <b:Last>Wooten</b:Last>
            <b:Middle>R</b:Middle>
            <b:First>N</b:First>
          </b:Person>
          <b:Person>
            <b:Last>Ball</b:Last>
            <b:First>S</b:First>
          </b:Person>
          <b:Person>
            <b:Last>Adams</b:Last>
            <b:Middle>S</b:Middle>
            <b:First>R</b:First>
          </b:Person>
          <b:Person>
            <b:Last>Barth</b:Last>
            <b:First>K</b:First>
          </b:Person>
        </b:NameList>
      </b:Author>
    </b:Author>
    <b:RefOrder>28</b:RefOrder>
  </b:Source>
  <b:Source>
    <b:Tag>Lie17</b:Tag>
    <b:SourceType>JournalArticle</b:SourceType>
    <b:Guid>{7720D2DD-14A6-4796-921C-92F8BBD7A976}</b:Guid>
    <b:Author>
      <b:Author>
        <b:Corporate>Liebschutz JM, Xuan Z, Shanahan CW, LaRochelle M, Keosaian J, Beers D, Guara G, O’connor K, Alford DP, Parker V, Weiss RD.</b:Corporate>
      </b:Author>
    </b:Author>
    <b:Title>Improving adherence to long-term opioid therapy guidelines to reduce opioid misuse in primary care: a cluster-randomized clinical trial</b:Title>
    <b:JournalName>JAMA internal medicine.</b:JournalName>
    <b:Year>2017</b:Year>
    <b:Pages>1265-72</b:Pages>
    <b:Volume>177</b:Volume>
    <b:Issue>9</b:Issue>
    <b:Month>Sep</b:Month>
    <b:Day>1</b:Day>
    <b:RefOrder>29</b:RefOrder>
  </b:Source>
  <b:Source>
    <b:Tag>Pop11</b:Tag>
    <b:SourceType>DocumentFromInternetSite</b:SourceType>
    <b:Guid>{1A2EF289-81A1-446D-A452-536DEB787221}</b:Guid>
    <b:Title>Evaluation of the CMS-HCC Risk Adjustment Model</b:Title>
    <b:Year>2011</b:Year>
    <b:Month>March</b:Month>
    <b:YearAccessed>2018</b:YearAccessed>
    <b:MonthAccessed>August</b:MonthAccessed>
    <b:DayAccessed>24</b:DayAccessed>
    <b:URL>https://www.cms.gov/Medicare/Health-Plans/MedicareAdvtgSpecRateStats/downloads/Evaluation_Risk_Adj_Model_2011.pdf</b:URL>
    <b:Author>
      <b:Author>
        <b:NameList>
          <b:Person>
            <b:Last>Pope</b:Last>
            <b:Middle>C</b:Middle>
            <b:First>G</b:First>
          </b:Person>
          <b:Person>
            <b:Last>Kautter</b:Last>
            <b:First>J</b:First>
          </b:Person>
          <b:Person>
            <b:Last>Ingber</b:Last>
            <b:Middle>J</b:Middle>
            <b:First>M</b:First>
          </b:Person>
          <b:Person>
            <b:Last>Freeman</b:Last>
            <b:First>S</b:First>
          </b:Person>
          <b:Person>
            <b:Last>Sekar</b:Last>
            <b:First>R</b:First>
          </b:Person>
          <b:Person>
            <b:Last>Newhart</b:Last>
            <b:First>C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C519914B-F47F-4E8F-9AED-D4BDA3F42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6</Words>
  <Characters>739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Zezza</dc:creator>
  <cp:lastModifiedBy>Mark Zezza</cp:lastModifiedBy>
  <cp:revision>3</cp:revision>
  <cp:lastPrinted>2018-08-21T22:30:00Z</cp:lastPrinted>
  <dcterms:created xsi:type="dcterms:W3CDTF">2018-12-10T20:16:00Z</dcterms:created>
  <dcterms:modified xsi:type="dcterms:W3CDTF">2018-12-10T20:17:00Z</dcterms:modified>
</cp:coreProperties>
</file>